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96B" w:rsidRDefault="0033696B" w:rsidP="0033696B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97138C">
        <w:rPr>
          <w:rFonts w:ascii="Times New Roman" w:hAnsi="Times New Roman"/>
          <w:b/>
          <w:sz w:val="24"/>
          <w:lang w:val="en-GB"/>
        </w:rPr>
        <w:t xml:space="preserve">THE IMPORTANCE OF </w:t>
      </w:r>
      <w:r>
        <w:rPr>
          <w:rFonts w:ascii="Times New Roman" w:hAnsi="Times New Roman"/>
          <w:b/>
          <w:sz w:val="24"/>
          <w:lang w:val="en-GB"/>
        </w:rPr>
        <w:t>ROTATIONAL CROPS FOR BIODIVERSITY CONSERVATION IN MEDITERRANEAN AREAS</w:t>
      </w:r>
    </w:p>
    <w:p w:rsidR="0033696B" w:rsidRPr="00C07BB1" w:rsidRDefault="0033696B" w:rsidP="0033696B">
      <w:pPr>
        <w:spacing w:line="480" w:lineRule="auto"/>
        <w:rPr>
          <w:rFonts w:ascii="Times New Roman" w:hAnsi="Times New Roman"/>
          <w:sz w:val="24"/>
          <w:lang w:val="en-GB"/>
        </w:rPr>
      </w:pPr>
      <w:proofErr w:type="spellStart"/>
      <w:r w:rsidRPr="00C07BB1">
        <w:rPr>
          <w:rFonts w:ascii="Times New Roman" w:hAnsi="Times New Roman"/>
          <w:sz w:val="24"/>
          <w:lang w:val="en-GB"/>
        </w:rPr>
        <w:t>Gianpasquale</w:t>
      </w:r>
      <w:proofErr w:type="spellEnd"/>
      <w:r w:rsidRPr="00C07BB1">
        <w:rPr>
          <w:rFonts w:ascii="Times New Roman" w:hAnsi="Times New Roman"/>
          <w:sz w:val="24"/>
          <w:lang w:val="en-GB"/>
        </w:rPr>
        <w:t xml:space="preserve"> Chiatante</w:t>
      </w:r>
      <w:r>
        <w:rPr>
          <w:rFonts w:ascii="Times New Roman" w:hAnsi="Times New Roman"/>
          <w:sz w:val="24"/>
          <w:vertAlign w:val="superscript"/>
          <w:lang w:val="en-GB"/>
        </w:rPr>
        <w:t>1</w:t>
      </w:r>
      <w:r w:rsidRPr="00C07BB1">
        <w:rPr>
          <w:rFonts w:ascii="Times New Roman" w:hAnsi="Times New Roman"/>
          <w:sz w:val="24"/>
          <w:vertAlign w:val="superscript"/>
          <w:lang w:val="en-GB"/>
        </w:rPr>
        <w:t>*</w:t>
      </w:r>
      <w:r w:rsidRPr="00C07BB1">
        <w:rPr>
          <w:rFonts w:ascii="Times New Roman" w:hAnsi="Times New Roman"/>
          <w:sz w:val="24"/>
          <w:lang w:val="en-GB"/>
        </w:rPr>
        <w:t>, Alberto Meriggi</w:t>
      </w:r>
      <w:r>
        <w:rPr>
          <w:rFonts w:ascii="Times New Roman" w:hAnsi="Times New Roman"/>
          <w:sz w:val="24"/>
          <w:vertAlign w:val="superscript"/>
          <w:lang w:val="en-GB"/>
        </w:rPr>
        <w:t>1</w:t>
      </w:r>
    </w:p>
    <w:p w:rsidR="0033696B" w:rsidRDefault="0033696B" w:rsidP="0033696B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vertAlign w:val="superscript"/>
          <w:lang w:val="en-GB"/>
        </w:rPr>
        <w:t>1</w:t>
      </w:r>
      <w:r w:rsidRPr="002B4A30">
        <w:rPr>
          <w:rFonts w:ascii="Times New Roman" w:hAnsi="Times New Roman"/>
          <w:sz w:val="24"/>
          <w:lang w:val="en-GB"/>
        </w:rPr>
        <w:t xml:space="preserve"> Department of Earth and Environmental Sciences, University of Pavia, </w:t>
      </w:r>
      <w:r>
        <w:rPr>
          <w:rFonts w:ascii="Times New Roman" w:hAnsi="Times New Roman"/>
          <w:sz w:val="24"/>
          <w:lang w:val="en-GB"/>
        </w:rPr>
        <w:t xml:space="preserve">Via </w:t>
      </w:r>
      <w:proofErr w:type="spellStart"/>
      <w:r>
        <w:rPr>
          <w:rFonts w:ascii="Times New Roman" w:hAnsi="Times New Roman"/>
          <w:sz w:val="24"/>
          <w:lang w:val="en-GB"/>
        </w:rPr>
        <w:t>Ferrata</w:t>
      </w:r>
      <w:proofErr w:type="spellEnd"/>
      <w:r>
        <w:rPr>
          <w:rFonts w:ascii="Times New Roman" w:hAnsi="Times New Roman"/>
          <w:sz w:val="24"/>
          <w:lang w:val="en-GB"/>
        </w:rPr>
        <w:t xml:space="preserve"> 1, 27100, Pavia, </w:t>
      </w:r>
      <w:r w:rsidRPr="002B4A30">
        <w:rPr>
          <w:rFonts w:ascii="Times New Roman" w:hAnsi="Times New Roman"/>
          <w:sz w:val="24"/>
          <w:lang w:val="en-GB"/>
        </w:rPr>
        <w:t>Italy</w:t>
      </w:r>
    </w:p>
    <w:p w:rsidR="0033696B" w:rsidRPr="0033696B" w:rsidRDefault="0033696B" w:rsidP="0033696B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 w:rsidRPr="00C07BB1">
        <w:rPr>
          <w:rFonts w:ascii="Times New Roman" w:hAnsi="Times New Roman"/>
          <w:sz w:val="24"/>
          <w:vertAlign w:val="superscript"/>
          <w:lang w:val="en-GB"/>
        </w:rPr>
        <w:t>*</w:t>
      </w:r>
      <w:r w:rsidRPr="00C07BB1"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Pr="00C07BB1">
        <w:rPr>
          <w:rFonts w:ascii="Times New Roman" w:hAnsi="Times New Roman"/>
          <w:sz w:val="24"/>
          <w:lang w:val="en-GB"/>
        </w:rPr>
        <w:t>corresponding</w:t>
      </w:r>
      <w:proofErr w:type="gramEnd"/>
      <w:r w:rsidRPr="00C07BB1">
        <w:rPr>
          <w:rFonts w:ascii="Times New Roman" w:hAnsi="Times New Roman"/>
          <w:sz w:val="24"/>
          <w:lang w:val="en-GB"/>
        </w:rPr>
        <w:t xml:space="preserve"> author: </w:t>
      </w:r>
      <w:r w:rsidRPr="00784CC6">
        <w:rPr>
          <w:rFonts w:ascii="Times New Roman" w:hAnsi="Times New Roman"/>
          <w:sz w:val="24"/>
          <w:lang w:val="en-GB"/>
        </w:rPr>
        <w:t>harrier84@libero.it</w:t>
      </w:r>
      <w:r>
        <w:rPr>
          <w:rFonts w:ascii="Times New Roman" w:hAnsi="Times New Roman"/>
          <w:sz w:val="24"/>
          <w:lang w:val="en-GB"/>
        </w:rPr>
        <w:t>, +39 333 1868129</w:t>
      </w:r>
    </w:p>
    <w:p w:rsidR="0033696B" w:rsidRDefault="0033696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297B8F" w:rsidRPr="008378CF" w:rsidRDefault="00DD53B7" w:rsidP="00475914">
      <w:pPr>
        <w:spacing w:after="0" w:line="360" w:lineRule="auto"/>
        <w:jc w:val="both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4</w:t>
      </w:r>
      <w:r w:rsidR="00C65591"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="00297B8F" w:rsidRPr="008378CF">
        <w:rPr>
          <w:rFonts w:ascii="Times New Roman" w:hAnsi="Times New Roman" w:cs="Times New Roman"/>
          <w:b/>
          <w:lang w:val="en-US"/>
        </w:rPr>
        <w:t>.</w:t>
      </w:r>
      <w:r w:rsidR="0033696B">
        <w:rPr>
          <w:rFonts w:ascii="Times New Roman" w:hAnsi="Times New Roman" w:cs="Times New Roman"/>
          <w:b/>
          <w:lang w:val="en-US"/>
        </w:rPr>
        <w:t xml:space="preserve"> </w:t>
      </w:r>
      <w:r w:rsidR="00297B8F" w:rsidRPr="00475914">
        <w:rPr>
          <w:rFonts w:ascii="Times New Roman" w:hAnsi="Times New Roman" w:cs="Times New Roman"/>
          <w:lang w:val="en-US"/>
        </w:rPr>
        <w:t>Species observed during the winter</w:t>
      </w:r>
      <w:r w:rsidR="00ED7618" w:rsidRPr="00475914">
        <w:rPr>
          <w:rFonts w:ascii="Times New Roman" w:hAnsi="Times New Roman" w:cs="Times New Roman"/>
          <w:lang w:val="en-US"/>
        </w:rPr>
        <w:t xml:space="preserve"> (W) and the breeding</w:t>
      </w:r>
      <w:r w:rsidR="00297B8F" w:rsidRPr="00475914">
        <w:rPr>
          <w:rFonts w:ascii="Times New Roman" w:hAnsi="Times New Roman" w:cs="Times New Roman"/>
          <w:lang w:val="en-US"/>
        </w:rPr>
        <w:t xml:space="preserve"> season</w:t>
      </w:r>
      <w:r w:rsidR="00ED7618" w:rsidRPr="00475914">
        <w:rPr>
          <w:rFonts w:ascii="Times New Roman" w:hAnsi="Times New Roman" w:cs="Times New Roman"/>
          <w:lang w:val="en-US"/>
        </w:rPr>
        <w:t xml:space="preserve"> (B)</w:t>
      </w:r>
      <w:r w:rsidR="00297B8F" w:rsidRPr="00475914">
        <w:rPr>
          <w:rFonts w:ascii="Times New Roman" w:hAnsi="Times New Roman" w:cs="Times New Roman"/>
          <w:lang w:val="en-US"/>
        </w:rPr>
        <w:t>.</w:t>
      </w:r>
      <w:r w:rsidR="00297B8F" w:rsidRPr="001A7ECB">
        <w:rPr>
          <w:rFonts w:ascii="Times New Roman" w:hAnsi="Times New Roman" w:cs="Times New Roman"/>
          <w:b/>
          <w:lang w:val="en-US"/>
        </w:rPr>
        <w:t xml:space="preserve"> </w:t>
      </w:r>
      <w:r w:rsidR="00297B8F" w:rsidRPr="001A7ECB">
        <w:rPr>
          <w:rFonts w:ascii="Times New Roman" w:hAnsi="Times New Roman" w:cs="Times New Roman"/>
          <w:lang w:val="en-US"/>
        </w:rPr>
        <w:t>For each species is indicated if it is listed in the Italian Red List (</w:t>
      </w:r>
      <w:proofErr w:type="spellStart"/>
      <w:r w:rsidR="00297B8F" w:rsidRPr="001A7ECB">
        <w:rPr>
          <w:rFonts w:ascii="Times New Roman" w:hAnsi="Times New Roman" w:cs="Times New Roman"/>
          <w:lang w:val="en-US"/>
        </w:rPr>
        <w:t>Peronace</w:t>
      </w:r>
      <w:proofErr w:type="spellEnd"/>
      <w:r w:rsidR="00297B8F" w:rsidRPr="001A7ECB">
        <w:rPr>
          <w:rFonts w:ascii="Times New Roman" w:hAnsi="Times New Roman" w:cs="Times New Roman"/>
          <w:lang w:val="en-US"/>
        </w:rPr>
        <w:t xml:space="preserve"> et al. 2012; EN = Endangered, VU = Vulnerable, NT = Near Threatened, LC = Least Concern, DD = Data Deficient, NA = Not Applicable), in the Annex I of the Birds Directive 2009/147/CE, and the SPEC categor</w:t>
      </w:r>
      <w:r w:rsidR="00ED7618" w:rsidRPr="001A7ECB">
        <w:rPr>
          <w:rFonts w:ascii="Times New Roman" w:hAnsi="Times New Roman" w:cs="Times New Roman"/>
          <w:lang w:val="en-US"/>
        </w:rPr>
        <w:t>y</w:t>
      </w:r>
      <w:r w:rsidR="00297B8F" w:rsidRPr="001A7ECB">
        <w:rPr>
          <w:rFonts w:ascii="Times New Roman" w:hAnsi="Times New Roman" w:cs="Times New Roman"/>
          <w:lang w:val="en-US"/>
        </w:rPr>
        <w:t>.</w:t>
      </w:r>
    </w:p>
    <w:p w:rsidR="00297B8F" w:rsidRPr="008378CF" w:rsidRDefault="00297B8F" w:rsidP="008378CF">
      <w:pPr>
        <w:spacing w:after="0" w:line="360" w:lineRule="auto"/>
        <w:jc w:val="both"/>
        <w:rPr>
          <w:rFonts w:ascii="Times New Roman" w:hAnsi="Times New Roman" w:cs="Times New Roman"/>
          <w:i/>
          <w:lang w:val="en-US"/>
        </w:rPr>
      </w:pPr>
    </w:p>
    <w:tbl>
      <w:tblPr>
        <w:tblStyle w:val="Style2"/>
        <w:tblW w:w="10031" w:type="dxa"/>
        <w:tblLook w:val="04A0" w:firstRow="1" w:lastRow="0" w:firstColumn="1" w:lastColumn="0" w:noHBand="0" w:noVBand="1"/>
      </w:tblPr>
      <w:tblGrid>
        <w:gridCol w:w="620"/>
        <w:gridCol w:w="4591"/>
        <w:gridCol w:w="780"/>
        <w:gridCol w:w="780"/>
        <w:gridCol w:w="1074"/>
        <w:gridCol w:w="828"/>
        <w:gridCol w:w="1358"/>
      </w:tblGrid>
      <w:tr w:rsidR="00297B8F" w:rsidRPr="008378CF" w:rsidTr="00C65591">
        <w:tc>
          <w:tcPr>
            <w:tcW w:w="620" w:type="dxa"/>
          </w:tcPr>
          <w:p w:rsidR="00297B8F" w:rsidRPr="008378CF" w:rsidRDefault="00297B8F" w:rsidP="008A739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378CF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4591" w:type="dxa"/>
          </w:tcPr>
          <w:p w:rsidR="00297B8F" w:rsidRPr="008378CF" w:rsidRDefault="00297B8F" w:rsidP="008A739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8378CF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780" w:type="dxa"/>
          </w:tcPr>
          <w:p w:rsidR="00297B8F" w:rsidRPr="008378CF" w:rsidRDefault="00297B8F" w:rsidP="009F7415">
            <w:pPr>
              <w:jc w:val="center"/>
              <w:rPr>
                <w:rFonts w:ascii="Times New Roman" w:hAnsi="Times New Roman"/>
                <w:b/>
              </w:rPr>
            </w:pPr>
            <w:r w:rsidRPr="008378CF">
              <w:rPr>
                <w:rFonts w:ascii="Times New Roman" w:hAnsi="Times New Roman"/>
                <w:b/>
              </w:rPr>
              <w:t>W</w:t>
            </w:r>
          </w:p>
        </w:tc>
        <w:tc>
          <w:tcPr>
            <w:tcW w:w="780" w:type="dxa"/>
          </w:tcPr>
          <w:p w:rsidR="00297B8F" w:rsidRPr="008378CF" w:rsidRDefault="00297B8F" w:rsidP="009F7415">
            <w:pPr>
              <w:jc w:val="center"/>
              <w:rPr>
                <w:rFonts w:ascii="Times New Roman" w:hAnsi="Times New Roman"/>
                <w:b/>
              </w:rPr>
            </w:pPr>
            <w:r w:rsidRPr="008378CF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1074" w:type="dxa"/>
          </w:tcPr>
          <w:p w:rsidR="00297B8F" w:rsidRPr="008378CF" w:rsidRDefault="00297B8F" w:rsidP="009F7415">
            <w:pPr>
              <w:jc w:val="center"/>
              <w:rPr>
                <w:rFonts w:ascii="Times New Roman" w:hAnsi="Times New Roman"/>
                <w:b/>
              </w:rPr>
            </w:pPr>
            <w:r w:rsidRPr="008378CF">
              <w:rPr>
                <w:rFonts w:ascii="Times New Roman" w:hAnsi="Times New Roman"/>
                <w:b/>
              </w:rPr>
              <w:t>Red List</w:t>
            </w:r>
          </w:p>
        </w:tc>
        <w:tc>
          <w:tcPr>
            <w:tcW w:w="828" w:type="dxa"/>
          </w:tcPr>
          <w:p w:rsidR="00297B8F" w:rsidRPr="008378CF" w:rsidRDefault="00297B8F" w:rsidP="009F7415">
            <w:pPr>
              <w:jc w:val="center"/>
              <w:rPr>
                <w:rFonts w:ascii="Times New Roman" w:hAnsi="Times New Roman"/>
                <w:b/>
              </w:rPr>
            </w:pPr>
            <w:r w:rsidRPr="008378CF">
              <w:rPr>
                <w:rFonts w:ascii="Times New Roman" w:hAnsi="Times New Roman"/>
                <w:b/>
              </w:rPr>
              <w:t>Annex I</w:t>
            </w:r>
          </w:p>
        </w:tc>
        <w:tc>
          <w:tcPr>
            <w:tcW w:w="1358" w:type="dxa"/>
          </w:tcPr>
          <w:p w:rsidR="00297B8F" w:rsidRPr="008378CF" w:rsidRDefault="00297B8F" w:rsidP="009F7415">
            <w:pPr>
              <w:jc w:val="center"/>
              <w:rPr>
                <w:rFonts w:ascii="Times New Roman" w:hAnsi="Times New Roman"/>
                <w:b/>
              </w:rPr>
            </w:pPr>
            <w:r w:rsidRPr="008378CF">
              <w:rPr>
                <w:rFonts w:ascii="Times New Roman" w:hAnsi="Times New Roman"/>
                <w:b/>
              </w:rPr>
              <w:t>SPEC</w:t>
            </w:r>
          </w:p>
        </w:tc>
      </w:tr>
      <w:tr w:rsidR="00297B8F" w:rsidRPr="008378CF" w:rsidTr="00C65591">
        <w:tc>
          <w:tcPr>
            <w:tcW w:w="620" w:type="dxa"/>
          </w:tcPr>
          <w:p w:rsidR="00297B8F" w:rsidRPr="008378CF" w:rsidRDefault="00297B8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297B8F" w:rsidRPr="008378CF" w:rsidRDefault="00297B8F" w:rsidP="008A7394">
            <w:pPr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Shelduck (</w:t>
            </w:r>
            <w:r w:rsidRPr="008378CF">
              <w:rPr>
                <w:rFonts w:ascii="Times New Roman" w:hAnsi="Times New Roman"/>
                <w:i/>
              </w:rPr>
              <w:t>Tadorna tadorn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297B8F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297B8F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297B8F" w:rsidRPr="008378CF" w:rsidRDefault="00297B8F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297B8F" w:rsidRPr="008378CF" w:rsidRDefault="00297B8F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297B8F" w:rsidRPr="008378CF" w:rsidRDefault="00297B8F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 xml:space="preserve">Eurasian </w:t>
            </w:r>
            <w:proofErr w:type="spellStart"/>
            <w:r w:rsidRPr="008378CF">
              <w:rPr>
                <w:rFonts w:ascii="Times New Roman" w:hAnsi="Times New Roman"/>
                <w:lang w:val="en-US"/>
              </w:rPr>
              <w:t>Wigeon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naspenelope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A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Gadwal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nasstreper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Teal (</w:t>
            </w:r>
            <w:r w:rsidRPr="008378CF">
              <w:rPr>
                <w:rFonts w:ascii="Times New Roman" w:hAnsi="Times New Roman"/>
                <w:i/>
              </w:rPr>
              <w:t>Anas crecc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N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Mallard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nasplatyrhyncho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Northern Pintai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nasacut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A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 xml:space="preserve">Northern </w:t>
            </w:r>
            <w:proofErr w:type="spellStart"/>
            <w:r w:rsidRPr="008378CF">
              <w:rPr>
                <w:rFonts w:ascii="Times New Roman" w:hAnsi="Times New Roman"/>
                <w:lang w:val="en-US"/>
              </w:rPr>
              <w:t>Shoveler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nasclypeat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 xml:space="preserve">Common </w:t>
            </w:r>
            <w:proofErr w:type="spellStart"/>
            <w:r w:rsidRPr="008378CF">
              <w:rPr>
                <w:rFonts w:ascii="Times New Roman" w:hAnsi="Times New Roman"/>
                <w:lang w:val="en-US"/>
              </w:rPr>
              <w:t>Pochard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ythyaferin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N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Red-breasted Merganser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Mergusserrator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Common Quai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oturnixcoturnix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DD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  <w:lang w:val="en-US"/>
              </w:rPr>
              <w:t>Great Cormorant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Phalacrocoraxcarbo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Little Bittern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Ixobrychusminut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ittle Egret (</w:t>
            </w:r>
            <w:r w:rsidRPr="008378CF">
              <w:rPr>
                <w:rFonts w:ascii="Times New Roman" w:hAnsi="Times New Roman"/>
                <w:i/>
              </w:rPr>
              <w:t>Egretta garzett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Great Egret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rdea</w:t>
            </w:r>
            <w:proofErr w:type="spellEnd"/>
            <w:r w:rsidRPr="008378CF">
              <w:rPr>
                <w:rFonts w:ascii="Times New Roman" w:hAnsi="Times New Roman"/>
                <w:i/>
                <w:lang w:val="en-US"/>
              </w:rPr>
              <w:t xml:space="preserve"> alba</w:t>
            </w:r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Grey Heron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rdeacinere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Spoonbill (</w:t>
            </w:r>
            <w:r w:rsidRPr="008378CF">
              <w:rPr>
                <w:rFonts w:ascii="Times New Roman" w:hAnsi="Times New Roman"/>
                <w:i/>
              </w:rPr>
              <w:t>Platalea leucorodi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Greater Flamingo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Phoenicopterusrose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8378CF" w:rsidRPr="008378CF" w:rsidTr="00C65591">
        <w:tc>
          <w:tcPr>
            <w:tcW w:w="620" w:type="dxa"/>
          </w:tcPr>
          <w:p w:rsidR="008378CF" w:rsidRPr="008378CF" w:rsidRDefault="008378C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378CF" w:rsidRPr="008378CF" w:rsidRDefault="008378CF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reat Crested Grebe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odicepscristatu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</w:p>
        </w:tc>
      </w:tr>
      <w:tr w:rsidR="008378CF" w:rsidRPr="008378CF" w:rsidTr="00C65591">
        <w:tc>
          <w:tcPr>
            <w:tcW w:w="620" w:type="dxa"/>
          </w:tcPr>
          <w:p w:rsidR="008378CF" w:rsidRPr="008378CF" w:rsidRDefault="008378C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378CF" w:rsidRPr="008378CF" w:rsidRDefault="008378CF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uropean Honey Buzzard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ernisapivoru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C</w:t>
            </w:r>
          </w:p>
        </w:tc>
        <w:tc>
          <w:tcPr>
            <w:tcW w:w="82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35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Black Kite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Milvusmigran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Red Kite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Milvusmilv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8378CF" w:rsidRPr="008378CF" w:rsidTr="00C65591">
        <w:tc>
          <w:tcPr>
            <w:tcW w:w="620" w:type="dxa"/>
          </w:tcPr>
          <w:p w:rsidR="008378CF" w:rsidRPr="008378CF" w:rsidRDefault="008378C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378CF" w:rsidRPr="008378CF" w:rsidRDefault="008378CF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hort-toed Snake Eagle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ircaetusgallicu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VU</w:t>
            </w:r>
          </w:p>
        </w:tc>
        <w:tc>
          <w:tcPr>
            <w:tcW w:w="82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35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Western Marsh Harrier (</w:t>
            </w:r>
            <w:r w:rsidRPr="008378CF">
              <w:rPr>
                <w:rFonts w:ascii="Times New Roman" w:hAnsi="Times New Roman"/>
                <w:i/>
                <w:lang w:val="en-US"/>
              </w:rPr>
              <w:t xml:space="preserve">Circus 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eruginos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Hen Harrier (</w:t>
            </w:r>
            <w:r w:rsidRPr="008378CF">
              <w:rPr>
                <w:rFonts w:ascii="Times New Roman" w:hAnsi="Times New Roman"/>
                <w:i/>
                <w:lang w:val="en-US"/>
              </w:rPr>
              <w:t xml:space="preserve">Circus 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yane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A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 xml:space="preserve">Eurasian </w:t>
            </w:r>
            <w:proofErr w:type="spellStart"/>
            <w:r w:rsidRPr="008378CF">
              <w:rPr>
                <w:rFonts w:ascii="Times New Roman" w:hAnsi="Times New Roman"/>
                <w:lang w:val="en-US"/>
              </w:rPr>
              <w:t>Sparrowhawk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 xml:space="preserve"> (</w:t>
            </w:r>
            <w:r w:rsidRPr="008378CF">
              <w:rPr>
                <w:rFonts w:ascii="Times New Roman" w:hAnsi="Times New Roman"/>
                <w:i/>
                <w:lang w:val="en-US"/>
              </w:rPr>
              <w:t>Accipiter nisus</w:t>
            </w:r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Common Buzzard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Buteobuteo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8378CF" w:rsidRPr="008378CF" w:rsidTr="00C65591">
        <w:tc>
          <w:tcPr>
            <w:tcW w:w="620" w:type="dxa"/>
          </w:tcPr>
          <w:p w:rsidR="008378CF" w:rsidRPr="008378CF" w:rsidRDefault="008378C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378CF" w:rsidRPr="008378CF" w:rsidRDefault="008378CF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sser Kestrel (</w:t>
            </w:r>
            <w:r>
              <w:rPr>
                <w:rFonts w:ascii="Times New Roman" w:hAnsi="Times New Roman"/>
                <w:i/>
                <w:lang w:val="en-US"/>
              </w:rPr>
              <w:t xml:space="preserve">Falco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naumanni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Common Kestrel (</w:t>
            </w:r>
            <w:r w:rsidRPr="008378CF">
              <w:rPr>
                <w:rFonts w:ascii="Times New Roman" w:hAnsi="Times New Roman"/>
                <w:i/>
                <w:lang w:val="en-US"/>
              </w:rPr>
              <w:t xml:space="preserve">Falco 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tinnuncul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Merlin (</w:t>
            </w:r>
            <w:r w:rsidRPr="008378CF">
              <w:rPr>
                <w:rFonts w:ascii="Times New Roman" w:hAnsi="Times New Roman"/>
                <w:i/>
              </w:rPr>
              <w:t>Falco columbari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Peregrine Falcon (</w:t>
            </w:r>
            <w:r w:rsidRPr="008378CF">
              <w:rPr>
                <w:rFonts w:ascii="Times New Roman" w:hAnsi="Times New Roman"/>
                <w:i/>
              </w:rPr>
              <w:t>Falco peregrin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Water Rai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Rallusaquatic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Common Moorhen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Gallinulachlorop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Coot (</w:t>
            </w:r>
            <w:r w:rsidRPr="008378CF">
              <w:rPr>
                <w:rFonts w:ascii="Times New Roman" w:hAnsi="Times New Roman"/>
                <w:i/>
              </w:rPr>
              <w:t>Fulica atr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8378CF" w:rsidRPr="008378CF" w:rsidTr="00C65591">
        <w:tc>
          <w:tcPr>
            <w:tcW w:w="620" w:type="dxa"/>
          </w:tcPr>
          <w:p w:rsidR="008378CF" w:rsidRPr="008378CF" w:rsidRDefault="008378C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8378CF" w:rsidRPr="008378CF" w:rsidRDefault="008378CF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8378CF">
              <w:rPr>
                <w:rFonts w:ascii="Times New Roman" w:hAnsi="Times New Roman"/>
                <w:lang w:val="en-GB"/>
              </w:rPr>
              <w:t>Black-winged Stilt (</w:t>
            </w:r>
            <w:proofErr w:type="spellStart"/>
            <w:r w:rsidRPr="008378CF">
              <w:rPr>
                <w:rFonts w:ascii="Times New Roman" w:hAnsi="Times New Roman"/>
                <w:i/>
                <w:lang w:val="en-GB"/>
              </w:rPr>
              <w:t>Himantopushimantopus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C</w:t>
            </w:r>
          </w:p>
        </w:tc>
        <w:tc>
          <w:tcPr>
            <w:tcW w:w="82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35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Pied Avocet (</w:t>
            </w:r>
            <w:r w:rsidRPr="008378CF">
              <w:rPr>
                <w:rFonts w:ascii="Times New Roman" w:hAnsi="Times New Roman"/>
                <w:i/>
              </w:rPr>
              <w:t>Recurvirostra avosett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Eurasian Stone-curlew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Burhinusoedicnem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8378CF" w:rsidRPr="008378CF" w:rsidTr="00C65591">
        <w:tc>
          <w:tcPr>
            <w:tcW w:w="620" w:type="dxa"/>
          </w:tcPr>
          <w:p w:rsidR="008378CF" w:rsidRPr="008378CF" w:rsidRDefault="008378C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378CF" w:rsidRPr="008378CF" w:rsidRDefault="008378CF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ollared </w:t>
            </w:r>
            <w:proofErr w:type="spellStart"/>
            <w:r>
              <w:rPr>
                <w:rFonts w:ascii="Times New Roman" w:hAnsi="Times New Roman"/>
                <w:lang w:val="en-US"/>
              </w:rPr>
              <w:t>Pratincole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Glareolapratincol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</w:t>
            </w:r>
          </w:p>
        </w:tc>
        <w:tc>
          <w:tcPr>
            <w:tcW w:w="82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Common Ringed Plover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haradriushiaticul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Kentish Plover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haradriusalexandrin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N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European Golden Plover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Pluvialisapricari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Grey Plover (</w:t>
            </w:r>
            <w:r w:rsidRPr="008378CF">
              <w:rPr>
                <w:rFonts w:ascii="Times New Roman" w:hAnsi="Times New Roman"/>
                <w:i/>
              </w:rPr>
              <w:t>Pluvialis squataro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Northern Lapwing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Vanellusvanell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Sanderling (</w:t>
            </w:r>
            <w:r w:rsidRPr="008378CF">
              <w:rPr>
                <w:rFonts w:ascii="Times New Roman" w:hAnsi="Times New Roman"/>
                <w:i/>
              </w:rPr>
              <w:t>Calidris alb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Little Stint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alidrisminut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Dunlin (</w:t>
            </w:r>
            <w:r w:rsidRPr="008378CF">
              <w:rPr>
                <w:rFonts w:ascii="Times New Roman" w:hAnsi="Times New Roman"/>
                <w:i/>
              </w:rPr>
              <w:t>Calidris alpin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Ruff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Philomachuspugnax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Snipe (</w:t>
            </w:r>
            <w:r w:rsidRPr="008378CF">
              <w:rPr>
                <w:rFonts w:ascii="Times New Roman" w:hAnsi="Times New Roman"/>
                <w:i/>
              </w:rPr>
              <w:t>Gallinago gallinago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A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Woodcock (</w:t>
            </w:r>
            <w:r w:rsidRPr="008378CF">
              <w:rPr>
                <w:rFonts w:ascii="Times New Roman" w:hAnsi="Times New Roman"/>
                <w:i/>
              </w:rPr>
              <w:t>Scolopax rustico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DD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Black-tailed Godwit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Limosalimos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N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Curlew (</w:t>
            </w:r>
            <w:r w:rsidRPr="008378CF">
              <w:rPr>
                <w:rFonts w:ascii="Times New Roman" w:hAnsi="Times New Roman"/>
                <w:i/>
              </w:rPr>
              <w:t>Numenius arquat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A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Sandpiper (</w:t>
            </w:r>
            <w:r w:rsidRPr="008378CF">
              <w:rPr>
                <w:rFonts w:ascii="Times New Roman" w:hAnsi="Times New Roman"/>
                <w:i/>
              </w:rPr>
              <w:t>Actitis hypoleuco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Green Sandpiper (</w:t>
            </w:r>
            <w:r w:rsidRPr="008378CF">
              <w:rPr>
                <w:rFonts w:ascii="Times New Roman" w:hAnsi="Times New Roman"/>
                <w:i/>
              </w:rPr>
              <w:t>Tringa ochrop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Spotted Redshank (</w:t>
            </w:r>
            <w:r w:rsidRPr="008378CF">
              <w:rPr>
                <w:rFonts w:ascii="Times New Roman" w:hAnsi="Times New Roman"/>
                <w:i/>
              </w:rPr>
              <w:t>Tringa erythrop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Wood Sandpiper (</w:t>
            </w:r>
            <w:r w:rsidRPr="008378CF">
              <w:rPr>
                <w:rFonts w:ascii="Times New Roman" w:hAnsi="Times New Roman"/>
                <w:i/>
              </w:rPr>
              <w:t>Tringa glareo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Redshank (</w:t>
            </w:r>
            <w:r w:rsidRPr="008378CF">
              <w:rPr>
                <w:rFonts w:ascii="Times New Roman" w:hAnsi="Times New Roman"/>
                <w:i/>
              </w:rPr>
              <w:t>Tringa totan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Ruddy Turnstone (</w:t>
            </w:r>
            <w:r w:rsidRPr="008378CF">
              <w:rPr>
                <w:rFonts w:ascii="Times New Roman" w:hAnsi="Times New Roman"/>
                <w:i/>
              </w:rPr>
              <w:t>Arenaria interpre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Slender-billed Gul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hroicocephalusgenei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Black-headed Gul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hroicocephalusridibund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C65591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 xml:space="preserve">Mediterranean Gull </w:t>
            </w:r>
          </w:p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(</w:t>
            </w:r>
            <w:r w:rsidRPr="008378CF">
              <w:rPr>
                <w:rFonts w:ascii="Times New Roman" w:hAnsi="Times New Roman"/>
                <w:i/>
              </w:rPr>
              <w:t>Ichthyaetus melanocephal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  <w:vAlign w:val="center"/>
          </w:tcPr>
          <w:p w:rsidR="009F7415" w:rsidRPr="008378CF" w:rsidRDefault="009F7415" w:rsidP="00C65591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  <w:vAlign w:val="center"/>
          </w:tcPr>
          <w:p w:rsidR="009F7415" w:rsidRPr="008378CF" w:rsidRDefault="008378CF" w:rsidP="00C6559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  <w:vAlign w:val="center"/>
          </w:tcPr>
          <w:p w:rsidR="009F7415" w:rsidRPr="008378CF" w:rsidRDefault="009F7415" w:rsidP="00C65591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  <w:vAlign w:val="center"/>
          </w:tcPr>
          <w:p w:rsidR="009F7415" w:rsidRPr="008378CF" w:rsidRDefault="009F7415" w:rsidP="00C65591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  <w:vAlign w:val="center"/>
          </w:tcPr>
          <w:p w:rsidR="009F7415" w:rsidRPr="008378CF" w:rsidRDefault="009F7415" w:rsidP="00C65591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Audouin’s Gull (</w:t>
            </w:r>
            <w:r w:rsidRPr="008378CF">
              <w:rPr>
                <w:rFonts w:ascii="Times New Roman" w:hAnsi="Times New Roman"/>
                <w:i/>
              </w:rPr>
              <w:t>Ichthyaetus audouinii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1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Mew Gul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Laruscan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Lesser Black-backed Gul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Larusfusc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Yellow-legged Gul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Larusmichahelli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European Herring Gul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Larusargentat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aspian Gull (</w:t>
            </w:r>
            <w:r w:rsidRPr="008378CF">
              <w:rPr>
                <w:rFonts w:ascii="Times New Roman" w:hAnsi="Times New Roman"/>
                <w:i/>
              </w:rPr>
              <w:t>Larus cachinnan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Great Black-backed Gul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Larusmarin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8378CF" w:rsidRPr="008378CF" w:rsidTr="00C65591">
        <w:tc>
          <w:tcPr>
            <w:tcW w:w="620" w:type="dxa"/>
          </w:tcPr>
          <w:p w:rsidR="008378CF" w:rsidRPr="008378CF" w:rsidRDefault="008378C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378CF" w:rsidRPr="008378CF" w:rsidRDefault="008378CF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ttle Tern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Sternulaalbifron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</w:t>
            </w:r>
          </w:p>
        </w:tc>
        <w:tc>
          <w:tcPr>
            <w:tcW w:w="82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8378CF" w:rsidRPr="008378CF" w:rsidTr="00C65591">
        <w:tc>
          <w:tcPr>
            <w:tcW w:w="620" w:type="dxa"/>
          </w:tcPr>
          <w:p w:rsidR="008378CF" w:rsidRPr="008378CF" w:rsidRDefault="008378C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378CF" w:rsidRPr="008378CF" w:rsidRDefault="008378CF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ull-billed Tern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Gelochelidonnilotica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T</w:t>
            </w:r>
          </w:p>
        </w:tc>
        <w:tc>
          <w:tcPr>
            <w:tcW w:w="82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35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Sandwich Tern (</w:t>
            </w:r>
            <w:r w:rsidRPr="008378CF">
              <w:rPr>
                <w:rFonts w:ascii="Times New Roman" w:hAnsi="Times New Roman"/>
                <w:i/>
              </w:rPr>
              <w:t>Thalasseus sandvicensi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Common Wood Pigeon (</w:t>
            </w:r>
            <w:r w:rsidRPr="008378CF">
              <w:rPr>
                <w:rFonts w:ascii="Times New Roman" w:hAnsi="Times New Roman"/>
                <w:i/>
                <w:lang w:val="en-US"/>
              </w:rPr>
              <w:t xml:space="preserve">Columba 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palumb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Collared Dove (</w:t>
            </w:r>
            <w:r w:rsidRPr="008378CF">
              <w:rPr>
                <w:rFonts w:ascii="Times New Roman" w:hAnsi="Times New Roman"/>
                <w:i/>
              </w:rPr>
              <w:t>Streptopelia decaocto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8378CF" w:rsidRPr="008378CF" w:rsidTr="00C65591">
        <w:tc>
          <w:tcPr>
            <w:tcW w:w="620" w:type="dxa"/>
          </w:tcPr>
          <w:p w:rsidR="008378CF" w:rsidRPr="008378CF" w:rsidRDefault="008378CF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378CF" w:rsidRPr="008378CF" w:rsidRDefault="008378CF" w:rsidP="008A739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uropean Turtle Dove (</w:t>
            </w:r>
            <w:r>
              <w:rPr>
                <w:rFonts w:ascii="Times New Roman" w:hAnsi="Times New Roman"/>
                <w:i/>
              </w:rPr>
              <w:t>Streptopelia turtur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8378CF" w:rsidRPr="008378CF" w:rsidRDefault="008378CF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8378CF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8378CF" w:rsidRPr="008378CF" w:rsidRDefault="009956F5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8378CF" w:rsidRPr="008378CF" w:rsidRDefault="008378CF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8378CF" w:rsidRPr="008378CF" w:rsidRDefault="009956F5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Rose-ringed Parakeet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Psittaculakrameri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Monk Parakeet (</w:t>
            </w:r>
            <w:r w:rsidRPr="008378CF">
              <w:rPr>
                <w:rFonts w:ascii="Times New Roman" w:hAnsi="Times New Roman"/>
                <w:i/>
              </w:rPr>
              <w:t>Myiopsitta monach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956F5" w:rsidRPr="009956F5" w:rsidTr="00C65591">
        <w:tc>
          <w:tcPr>
            <w:tcW w:w="620" w:type="dxa"/>
          </w:tcPr>
          <w:p w:rsidR="009956F5" w:rsidRPr="008378CF" w:rsidRDefault="009956F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956F5" w:rsidRPr="009956F5" w:rsidRDefault="009956F5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9956F5">
              <w:rPr>
                <w:rFonts w:ascii="Times New Roman" w:hAnsi="Times New Roman"/>
                <w:lang w:val="en-GB"/>
              </w:rPr>
              <w:t>Great Spotted Cuckoo (</w:t>
            </w:r>
            <w:proofErr w:type="spellStart"/>
            <w:r w:rsidRPr="009956F5">
              <w:rPr>
                <w:rFonts w:ascii="Times New Roman" w:hAnsi="Times New Roman"/>
                <w:i/>
                <w:lang w:val="en-GB"/>
              </w:rPr>
              <w:t>Clamatorglandarius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9956F5" w:rsidRPr="009956F5" w:rsidRDefault="009956F5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9956F5" w:rsidRPr="009956F5" w:rsidRDefault="009956F5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9956F5" w:rsidRPr="009956F5" w:rsidRDefault="009956F5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N</w:t>
            </w:r>
          </w:p>
        </w:tc>
        <w:tc>
          <w:tcPr>
            <w:tcW w:w="828" w:type="dxa"/>
          </w:tcPr>
          <w:p w:rsidR="009956F5" w:rsidRPr="009956F5" w:rsidRDefault="009956F5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9956F5" w:rsidRPr="009956F5" w:rsidRDefault="009956F5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9956F5" w:rsidRPr="009956F5" w:rsidTr="00C65591">
        <w:tc>
          <w:tcPr>
            <w:tcW w:w="620" w:type="dxa"/>
          </w:tcPr>
          <w:p w:rsidR="009956F5" w:rsidRPr="008378CF" w:rsidRDefault="009956F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956F5" w:rsidRPr="009956F5" w:rsidRDefault="009956F5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ommon Cuckoo (</w:t>
            </w:r>
            <w:proofErr w:type="spellStart"/>
            <w:r>
              <w:rPr>
                <w:rFonts w:ascii="Times New Roman" w:hAnsi="Times New Roman"/>
                <w:i/>
                <w:lang w:val="en-GB"/>
              </w:rPr>
              <w:t>Cuculuscanorus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9956F5" w:rsidRPr="009956F5" w:rsidRDefault="009956F5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9956F5" w:rsidRDefault="009956F5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C</w:t>
            </w:r>
          </w:p>
        </w:tc>
        <w:tc>
          <w:tcPr>
            <w:tcW w:w="828" w:type="dxa"/>
          </w:tcPr>
          <w:p w:rsidR="009956F5" w:rsidRPr="009956F5" w:rsidRDefault="009956F5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9956F5" w:rsidRPr="009956F5" w:rsidRDefault="009956F5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Western Barn Ow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Tyto</w:t>
            </w:r>
            <w:proofErr w:type="spellEnd"/>
            <w:r w:rsidRPr="008378CF">
              <w:rPr>
                <w:rFonts w:ascii="Times New Roman" w:hAnsi="Times New Roman"/>
                <w:i/>
                <w:lang w:val="en-US"/>
              </w:rPr>
              <w:t xml:space="preserve"> alba</w:t>
            </w:r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 xml:space="preserve">Eurasian </w:t>
            </w:r>
            <w:proofErr w:type="spellStart"/>
            <w:r w:rsidRPr="008378CF">
              <w:rPr>
                <w:rFonts w:ascii="Times New Roman" w:hAnsi="Times New Roman"/>
                <w:lang w:val="en-US"/>
              </w:rPr>
              <w:t>Scop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 xml:space="preserve"> Ow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Otusscop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ittle Owl (</w:t>
            </w:r>
            <w:r w:rsidRPr="008378CF">
              <w:rPr>
                <w:rFonts w:ascii="Times New Roman" w:hAnsi="Times New Roman"/>
                <w:i/>
              </w:rPr>
              <w:t>Athene noctu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Long-eared Owl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sioot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956F5" w:rsidRPr="008378CF" w:rsidTr="00C65591">
        <w:tc>
          <w:tcPr>
            <w:tcW w:w="620" w:type="dxa"/>
          </w:tcPr>
          <w:p w:rsidR="009956F5" w:rsidRPr="008378CF" w:rsidRDefault="009956F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956F5" w:rsidRPr="009956F5" w:rsidRDefault="009956F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European </w:t>
            </w:r>
            <w:proofErr w:type="spellStart"/>
            <w:r>
              <w:rPr>
                <w:rFonts w:ascii="Times New Roman" w:hAnsi="Times New Roman"/>
                <w:lang w:val="en-US"/>
              </w:rPr>
              <w:t>Nigthjar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primulguseuropaeu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956F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9956F5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956F5" w:rsidRPr="008378CF" w:rsidRDefault="009956F5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956F5" w:rsidRPr="008378CF" w:rsidRDefault="009956F5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956F5" w:rsidRPr="008378CF" w:rsidRDefault="009956F5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</w:tr>
      <w:tr w:rsidR="009956F5" w:rsidRPr="008378CF" w:rsidTr="00C65591">
        <w:tc>
          <w:tcPr>
            <w:tcW w:w="620" w:type="dxa"/>
          </w:tcPr>
          <w:p w:rsidR="009956F5" w:rsidRPr="008378CF" w:rsidRDefault="009956F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956F5" w:rsidRPr="009956F5" w:rsidRDefault="009956F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mon Swift (</w:t>
            </w:r>
            <w:r>
              <w:rPr>
                <w:rFonts w:ascii="Times New Roman" w:hAnsi="Times New Roman"/>
                <w:i/>
                <w:lang w:val="en-US"/>
              </w:rPr>
              <w:t xml:space="preserve">Apus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pu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956F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9956F5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</w:rPr>
            </w:pPr>
          </w:p>
        </w:tc>
      </w:tr>
      <w:tr w:rsidR="009956F5" w:rsidRPr="008378CF" w:rsidTr="00C65591">
        <w:tc>
          <w:tcPr>
            <w:tcW w:w="620" w:type="dxa"/>
          </w:tcPr>
          <w:p w:rsidR="009956F5" w:rsidRPr="008378CF" w:rsidRDefault="009956F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956F5" w:rsidRPr="009956F5" w:rsidRDefault="009956F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allid Swift (</w:t>
            </w:r>
            <w:r>
              <w:rPr>
                <w:rFonts w:ascii="Times New Roman" w:hAnsi="Times New Roman"/>
                <w:i/>
                <w:lang w:val="en-US"/>
              </w:rPr>
              <w:t>Apus pallidus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956F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9956F5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</w:rPr>
            </w:pPr>
          </w:p>
        </w:tc>
      </w:tr>
      <w:tr w:rsidR="009956F5" w:rsidRPr="008378CF" w:rsidTr="00C65591">
        <w:tc>
          <w:tcPr>
            <w:tcW w:w="620" w:type="dxa"/>
          </w:tcPr>
          <w:p w:rsidR="009956F5" w:rsidRPr="008378CF" w:rsidRDefault="009956F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956F5" w:rsidRPr="009956F5" w:rsidRDefault="009956F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lpine Swift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Tachymarpt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melba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956F5" w:rsidRPr="008378CF" w:rsidRDefault="009956F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9956F5" w:rsidRDefault="009956F5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956F5" w:rsidRDefault="009956F5" w:rsidP="008A7394">
            <w:pPr>
              <w:jc w:val="center"/>
              <w:rPr>
                <w:rFonts w:ascii="Times New Roman" w:hAnsi="Times New Roman"/>
              </w:rPr>
            </w:pP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Kingfisher (</w:t>
            </w:r>
            <w:r w:rsidRPr="008378CF">
              <w:rPr>
                <w:rFonts w:ascii="Times New Roman" w:hAnsi="Times New Roman"/>
                <w:i/>
              </w:rPr>
              <w:t>Alcedo atthi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F77C2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8F77C2" w:rsidRPr="008F77C2" w:rsidTr="00C65591">
        <w:tc>
          <w:tcPr>
            <w:tcW w:w="620" w:type="dxa"/>
          </w:tcPr>
          <w:p w:rsidR="008F77C2" w:rsidRPr="008378CF" w:rsidRDefault="008F77C2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F77C2" w:rsidRPr="008F77C2" w:rsidRDefault="008F77C2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8F77C2">
              <w:rPr>
                <w:rFonts w:ascii="Times New Roman" w:hAnsi="Times New Roman"/>
                <w:lang w:val="en-GB"/>
              </w:rPr>
              <w:t>European Bee-eater (</w:t>
            </w:r>
            <w:proofErr w:type="spellStart"/>
            <w:r w:rsidRPr="008F77C2">
              <w:rPr>
                <w:rFonts w:ascii="Times New Roman" w:hAnsi="Times New Roman"/>
                <w:i/>
                <w:lang w:val="en-GB"/>
              </w:rPr>
              <w:t>Meropsapiaster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8F77C2" w:rsidRPr="008F77C2" w:rsidRDefault="008F77C2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8F77C2" w:rsidRPr="008F77C2" w:rsidRDefault="008F77C2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8F77C2" w:rsidRP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C</w:t>
            </w:r>
          </w:p>
        </w:tc>
        <w:tc>
          <w:tcPr>
            <w:tcW w:w="828" w:type="dxa"/>
          </w:tcPr>
          <w:p w:rsidR="008F77C2" w:rsidRP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8F77C2" w:rsidRP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8F77C2" w:rsidRPr="008F77C2" w:rsidTr="00C65591">
        <w:tc>
          <w:tcPr>
            <w:tcW w:w="620" w:type="dxa"/>
          </w:tcPr>
          <w:p w:rsidR="008F77C2" w:rsidRPr="008378CF" w:rsidRDefault="008F77C2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F77C2" w:rsidRPr="008F77C2" w:rsidRDefault="008F77C2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uropean Roller (</w:t>
            </w:r>
            <w:proofErr w:type="spellStart"/>
            <w:r>
              <w:rPr>
                <w:rFonts w:ascii="Times New Roman" w:hAnsi="Times New Roman"/>
                <w:i/>
                <w:lang w:val="en-GB"/>
              </w:rPr>
              <w:t>Coracias</w:t>
            </w:r>
            <w:proofErr w:type="spellEnd"/>
            <w:r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GB"/>
              </w:rPr>
              <w:t>garrulus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8F77C2" w:rsidRPr="008F77C2" w:rsidRDefault="008F77C2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8F77C2" w:rsidRDefault="008F77C2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VU</w:t>
            </w:r>
          </w:p>
        </w:tc>
        <w:tc>
          <w:tcPr>
            <w:tcW w:w="828" w:type="dxa"/>
          </w:tcPr>
          <w:p w:rsidR="008F77C2" w:rsidRP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358" w:type="dxa"/>
          </w:tcPr>
          <w:p w:rsid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8F77C2" w:rsidRPr="008F77C2" w:rsidTr="00C65591">
        <w:tc>
          <w:tcPr>
            <w:tcW w:w="620" w:type="dxa"/>
          </w:tcPr>
          <w:p w:rsidR="008F77C2" w:rsidRPr="008378CF" w:rsidRDefault="008F77C2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8F77C2" w:rsidRPr="008F77C2" w:rsidRDefault="008F77C2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urasian Hoopoe (</w:t>
            </w:r>
            <w:proofErr w:type="spellStart"/>
            <w:r>
              <w:rPr>
                <w:rFonts w:ascii="Times New Roman" w:hAnsi="Times New Roman"/>
                <w:i/>
                <w:lang w:val="en-GB"/>
              </w:rPr>
              <w:t>Upupaepops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8F77C2" w:rsidRPr="008F77C2" w:rsidRDefault="008F77C2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8F77C2" w:rsidRDefault="008F77C2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C</w:t>
            </w:r>
          </w:p>
        </w:tc>
        <w:tc>
          <w:tcPr>
            <w:tcW w:w="828" w:type="dxa"/>
          </w:tcPr>
          <w:p w:rsid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F77C2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Wryneck (</w:t>
            </w:r>
            <w:r w:rsidRPr="008378CF">
              <w:rPr>
                <w:rFonts w:ascii="Times New Roman" w:hAnsi="Times New Roman"/>
                <w:i/>
              </w:rPr>
              <w:t>Jynx torquil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F77C2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N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8F77C2" w:rsidRPr="008F77C2" w:rsidTr="00C65591">
        <w:tc>
          <w:tcPr>
            <w:tcW w:w="620" w:type="dxa"/>
          </w:tcPr>
          <w:p w:rsidR="008F77C2" w:rsidRPr="008F77C2" w:rsidRDefault="008F77C2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8F77C2" w:rsidRPr="008F77C2" w:rsidRDefault="008F77C2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8F77C2">
              <w:rPr>
                <w:rFonts w:ascii="Times New Roman" w:hAnsi="Times New Roman"/>
                <w:lang w:val="en-GB"/>
              </w:rPr>
              <w:t>European Green Woodpecker (</w:t>
            </w:r>
            <w:proofErr w:type="spellStart"/>
            <w:r w:rsidRPr="008F77C2">
              <w:rPr>
                <w:rFonts w:ascii="Times New Roman" w:hAnsi="Times New Roman"/>
                <w:i/>
                <w:lang w:val="en-GB"/>
              </w:rPr>
              <w:t>Picusviridis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8F77C2" w:rsidRPr="008F77C2" w:rsidRDefault="008F77C2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8F77C2" w:rsidRPr="008F77C2" w:rsidRDefault="008F77C2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8F77C2" w:rsidRP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C</w:t>
            </w:r>
          </w:p>
        </w:tc>
        <w:tc>
          <w:tcPr>
            <w:tcW w:w="828" w:type="dxa"/>
          </w:tcPr>
          <w:p w:rsidR="008F77C2" w:rsidRP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8F77C2" w:rsidRPr="008F77C2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Great Spotted Woodpecker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Dendrocopos</w:t>
            </w:r>
            <w:proofErr w:type="spellEnd"/>
            <w:r w:rsidRPr="008378CF">
              <w:rPr>
                <w:rFonts w:ascii="Times New Roman" w:hAnsi="Times New Roman"/>
                <w:i/>
                <w:lang w:val="en-US"/>
              </w:rPr>
              <w:t xml:space="preserve"> major</w:t>
            </w:r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F77C2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alandra Lark (</w:t>
            </w:r>
            <w:r w:rsidRPr="008378CF">
              <w:rPr>
                <w:rFonts w:ascii="Times New Roman" w:hAnsi="Times New Roman"/>
                <w:i/>
              </w:rPr>
              <w:t>Melanocorypha calandr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F77C2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8F77C2" w:rsidRPr="008F77C2" w:rsidTr="00C65591">
        <w:tc>
          <w:tcPr>
            <w:tcW w:w="620" w:type="dxa"/>
          </w:tcPr>
          <w:p w:rsidR="008F77C2" w:rsidRPr="008378CF" w:rsidRDefault="008F77C2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C65591" w:rsidRDefault="008F77C2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8F77C2">
              <w:rPr>
                <w:rFonts w:ascii="Times New Roman" w:hAnsi="Times New Roman"/>
                <w:lang w:val="en-GB"/>
              </w:rPr>
              <w:t xml:space="preserve">Greater Short-toed Lark </w:t>
            </w:r>
          </w:p>
          <w:p w:rsidR="008F77C2" w:rsidRPr="008F77C2" w:rsidRDefault="008F77C2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8F77C2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8F77C2">
              <w:rPr>
                <w:rFonts w:ascii="Times New Roman" w:hAnsi="Times New Roman"/>
                <w:i/>
                <w:lang w:val="en-GB"/>
              </w:rPr>
              <w:t>Calandrellabrachydactyla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  <w:vAlign w:val="center"/>
          </w:tcPr>
          <w:p w:rsidR="008F77C2" w:rsidRPr="008F77C2" w:rsidRDefault="008F77C2" w:rsidP="00C65591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  <w:vAlign w:val="center"/>
          </w:tcPr>
          <w:p w:rsidR="008F77C2" w:rsidRPr="008F77C2" w:rsidRDefault="008F77C2" w:rsidP="00C6559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  <w:vAlign w:val="center"/>
          </w:tcPr>
          <w:p w:rsidR="008F77C2" w:rsidRPr="008F77C2" w:rsidRDefault="008F77C2" w:rsidP="00C6559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N</w:t>
            </w:r>
          </w:p>
        </w:tc>
        <w:tc>
          <w:tcPr>
            <w:tcW w:w="828" w:type="dxa"/>
            <w:vAlign w:val="center"/>
          </w:tcPr>
          <w:p w:rsidR="008F77C2" w:rsidRPr="008F77C2" w:rsidRDefault="008F77C2" w:rsidP="00C6559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358" w:type="dxa"/>
            <w:vAlign w:val="center"/>
          </w:tcPr>
          <w:p w:rsidR="008F77C2" w:rsidRPr="008F77C2" w:rsidRDefault="008F77C2" w:rsidP="00C6559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F77C2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rested Lark (</w:t>
            </w:r>
            <w:r w:rsidRPr="008378CF">
              <w:rPr>
                <w:rFonts w:ascii="Times New Roman" w:hAnsi="Times New Roman"/>
                <w:i/>
              </w:rPr>
              <w:t>Galerida cristat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F77C2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Woodlark (</w:t>
            </w:r>
            <w:r w:rsidRPr="008378CF">
              <w:rPr>
                <w:rFonts w:ascii="Times New Roman" w:hAnsi="Times New Roman"/>
                <w:i/>
              </w:rPr>
              <w:t>Lullula arbore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F77C2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Skylark (</w:t>
            </w:r>
            <w:r w:rsidRPr="008378CF">
              <w:rPr>
                <w:rFonts w:ascii="Times New Roman" w:hAnsi="Times New Roman"/>
                <w:i/>
              </w:rPr>
              <w:t>Alauda arvensi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8F77C2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8F77C2" w:rsidRPr="008378CF" w:rsidTr="00C65591">
        <w:tc>
          <w:tcPr>
            <w:tcW w:w="620" w:type="dxa"/>
          </w:tcPr>
          <w:p w:rsidR="008F77C2" w:rsidRPr="008378CF" w:rsidRDefault="008F77C2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8F77C2" w:rsidRPr="008F77C2" w:rsidRDefault="008F77C2" w:rsidP="008A739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wny Pipit (</w:t>
            </w:r>
            <w:r>
              <w:rPr>
                <w:rFonts w:ascii="Times New Roman" w:hAnsi="Times New Roman"/>
                <w:i/>
              </w:rPr>
              <w:t>Anthus campestri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8F77C2" w:rsidRPr="008378CF" w:rsidRDefault="008F77C2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8F77C2" w:rsidRDefault="008F77C2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8F77C2" w:rsidRPr="008378CF" w:rsidRDefault="008F77C2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8F77C2" w:rsidRPr="008378CF" w:rsidRDefault="008F77C2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</w:tcPr>
          <w:p w:rsidR="008F77C2" w:rsidRPr="008378CF" w:rsidRDefault="008F77C2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Meadow Pipit (</w:t>
            </w:r>
            <w:r w:rsidRPr="008378CF">
              <w:rPr>
                <w:rFonts w:ascii="Times New Roman" w:hAnsi="Times New Roman"/>
                <w:i/>
              </w:rPr>
              <w:t>Anthus pratensi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A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Water Pipit (</w:t>
            </w:r>
            <w:r w:rsidRPr="008378CF">
              <w:rPr>
                <w:rFonts w:ascii="Times New Roman" w:hAnsi="Times New Roman"/>
                <w:i/>
              </w:rPr>
              <w:t>Anthus spinolett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8F77C2" w:rsidRPr="00366D24" w:rsidTr="00C65591">
        <w:tc>
          <w:tcPr>
            <w:tcW w:w="620" w:type="dxa"/>
          </w:tcPr>
          <w:p w:rsidR="008F77C2" w:rsidRPr="008378CF" w:rsidRDefault="008F77C2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8F77C2" w:rsidRPr="00366D24" w:rsidRDefault="00366D24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366D24">
              <w:rPr>
                <w:rFonts w:ascii="Times New Roman" w:hAnsi="Times New Roman"/>
                <w:lang w:val="en-GB"/>
              </w:rPr>
              <w:t>Western Yellow Wagtail (</w:t>
            </w:r>
            <w:proofErr w:type="spellStart"/>
            <w:r w:rsidRPr="00366D24">
              <w:rPr>
                <w:rFonts w:ascii="Times New Roman" w:hAnsi="Times New Roman"/>
                <w:i/>
                <w:lang w:val="en-GB"/>
              </w:rPr>
              <w:t>Motacillaflava</w:t>
            </w:r>
            <w:proofErr w:type="spellEnd"/>
            <w:r w:rsidRPr="00366D24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8F77C2" w:rsidRPr="00366D24" w:rsidRDefault="008F77C2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8F77C2" w:rsidRPr="00366D24" w:rsidRDefault="00366D24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8F77C2" w:rsidRPr="00366D24" w:rsidRDefault="00366D24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VU</w:t>
            </w:r>
          </w:p>
        </w:tc>
        <w:tc>
          <w:tcPr>
            <w:tcW w:w="828" w:type="dxa"/>
          </w:tcPr>
          <w:p w:rsidR="008F77C2" w:rsidRPr="00366D24" w:rsidRDefault="008F77C2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8F77C2" w:rsidRPr="00366D24" w:rsidRDefault="00366D24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366D24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Grey Wagtail (</w:t>
            </w:r>
            <w:r w:rsidRPr="008378CF">
              <w:rPr>
                <w:rFonts w:ascii="Times New Roman" w:hAnsi="Times New Roman"/>
                <w:i/>
              </w:rPr>
              <w:t>Motacilla cinere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366D24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White Wagtail (</w:t>
            </w:r>
            <w:r w:rsidRPr="008378CF">
              <w:rPr>
                <w:rFonts w:ascii="Times New Roman" w:hAnsi="Times New Roman"/>
                <w:i/>
              </w:rPr>
              <w:t>Motacilla alb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366D24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366D24" w:rsidRPr="008378CF" w:rsidTr="00C65591">
        <w:tc>
          <w:tcPr>
            <w:tcW w:w="620" w:type="dxa"/>
          </w:tcPr>
          <w:p w:rsidR="00366D24" w:rsidRPr="008378CF" w:rsidRDefault="00366D24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366D24" w:rsidRPr="00366D24" w:rsidRDefault="00366D24" w:rsidP="008A739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d Martin (</w:t>
            </w:r>
            <w:r>
              <w:rPr>
                <w:rFonts w:ascii="Times New Roman" w:hAnsi="Times New Roman"/>
                <w:i/>
              </w:rPr>
              <w:t>Riparia riparia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366D24" w:rsidRPr="008378CF" w:rsidRDefault="00366D24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366D24" w:rsidRDefault="00366D24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366D24" w:rsidRPr="008378CF" w:rsidRDefault="00366D24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366D24" w:rsidRPr="008378CF" w:rsidRDefault="00366D24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366D24" w:rsidRPr="008378CF" w:rsidRDefault="00366D24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366D24" w:rsidRPr="008378CF" w:rsidTr="00C65591">
        <w:tc>
          <w:tcPr>
            <w:tcW w:w="620" w:type="dxa"/>
          </w:tcPr>
          <w:p w:rsidR="00366D24" w:rsidRPr="008378CF" w:rsidRDefault="00366D24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366D24" w:rsidRPr="00366D24" w:rsidRDefault="00366D24" w:rsidP="008A739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rn Swallow (</w:t>
            </w:r>
            <w:r>
              <w:rPr>
                <w:rFonts w:ascii="Times New Roman" w:hAnsi="Times New Roman"/>
                <w:i/>
              </w:rPr>
              <w:t>Hirundo rustica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366D24" w:rsidRPr="008378CF" w:rsidRDefault="00366D24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366D24" w:rsidRDefault="00366D24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366D24" w:rsidRDefault="00366D24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366D24" w:rsidRPr="008378CF" w:rsidRDefault="00366D24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366D24" w:rsidRDefault="00366D24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SPEC</w:t>
            </w:r>
          </w:p>
        </w:tc>
      </w:tr>
      <w:tr w:rsidR="00366D24" w:rsidRPr="00366D24" w:rsidTr="00C65591">
        <w:tc>
          <w:tcPr>
            <w:tcW w:w="620" w:type="dxa"/>
          </w:tcPr>
          <w:p w:rsidR="00366D24" w:rsidRPr="008378CF" w:rsidRDefault="00366D24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366D24" w:rsidRPr="00366D24" w:rsidRDefault="00366D24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366D24">
              <w:rPr>
                <w:rFonts w:ascii="Times New Roman" w:hAnsi="Times New Roman"/>
                <w:lang w:val="en-GB"/>
              </w:rPr>
              <w:t>Common House Martin (</w:t>
            </w:r>
            <w:proofErr w:type="spellStart"/>
            <w:r w:rsidRPr="00366D24">
              <w:rPr>
                <w:rFonts w:ascii="Times New Roman" w:hAnsi="Times New Roman"/>
                <w:i/>
                <w:lang w:val="en-GB"/>
              </w:rPr>
              <w:t>Delichonurbicum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366D24" w:rsidRPr="00366D24" w:rsidRDefault="00366D24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366D24" w:rsidRPr="00366D24" w:rsidRDefault="00366D24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366D24" w:rsidRPr="00366D24" w:rsidRDefault="00366D24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T</w:t>
            </w:r>
          </w:p>
        </w:tc>
        <w:tc>
          <w:tcPr>
            <w:tcW w:w="828" w:type="dxa"/>
          </w:tcPr>
          <w:p w:rsidR="00366D24" w:rsidRPr="00366D24" w:rsidRDefault="00366D24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366D24" w:rsidRPr="00366D24" w:rsidRDefault="00366D24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366D24" w:rsidRPr="00366D24" w:rsidTr="00C65591">
        <w:tc>
          <w:tcPr>
            <w:tcW w:w="620" w:type="dxa"/>
          </w:tcPr>
          <w:p w:rsidR="00366D24" w:rsidRPr="008378CF" w:rsidRDefault="00366D24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366D24" w:rsidRPr="00366D24" w:rsidRDefault="00366D24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ed-</w:t>
            </w:r>
            <w:proofErr w:type="spellStart"/>
            <w:r>
              <w:rPr>
                <w:rFonts w:ascii="Times New Roman" w:hAnsi="Times New Roman"/>
                <w:lang w:val="en-GB"/>
              </w:rPr>
              <w:t>rumped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Swallow (</w:t>
            </w:r>
            <w:proofErr w:type="spellStart"/>
            <w:r>
              <w:rPr>
                <w:rFonts w:ascii="Times New Roman" w:hAnsi="Times New Roman"/>
                <w:i/>
                <w:lang w:val="en-GB"/>
              </w:rPr>
              <w:t>Cecropisdaurica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366D24" w:rsidRPr="00366D24" w:rsidRDefault="00366D24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366D24" w:rsidRDefault="00366D24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366D24" w:rsidRDefault="00366D24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VU</w:t>
            </w:r>
          </w:p>
        </w:tc>
        <w:tc>
          <w:tcPr>
            <w:tcW w:w="828" w:type="dxa"/>
          </w:tcPr>
          <w:p w:rsidR="00366D24" w:rsidRPr="00366D24" w:rsidRDefault="00366D24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366D24" w:rsidRDefault="00366D24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9F7415" w:rsidRPr="008378CF" w:rsidTr="00C65591">
        <w:tc>
          <w:tcPr>
            <w:tcW w:w="620" w:type="dxa"/>
          </w:tcPr>
          <w:p w:rsidR="009F7415" w:rsidRPr="00366D24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Wren (</w:t>
            </w:r>
            <w:r w:rsidRPr="008378CF">
              <w:rPr>
                <w:rFonts w:ascii="Times New Roman" w:hAnsi="Times New Roman"/>
                <w:i/>
              </w:rPr>
              <w:t>Troglodytes troglodyte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366D24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Dunnock (</w:t>
            </w:r>
            <w:r w:rsidRPr="008378CF">
              <w:rPr>
                <w:rFonts w:ascii="Times New Roman" w:hAnsi="Times New Roman"/>
                <w:i/>
              </w:rPr>
              <w:t>Prunella modulari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European Robin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Erithacusrubecul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366D24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366D24" w:rsidRPr="008378CF" w:rsidTr="00C65591">
        <w:tc>
          <w:tcPr>
            <w:tcW w:w="620" w:type="dxa"/>
          </w:tcPr>
          <w:p w:rsidR="00366D24" w:rsidRPr="008378CF" w:rsidRDefault="00366D24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366D24" w:rsidRPr="00366D24" w:rsidRDefault="00366D24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mon Nightingale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Lusciniamegarhyncho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366D24" w:rsidRPr="008378CF" w:rsidRDefault="00366D24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366D24" w:rsidRDefault="00366D24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366D24" w:rsidRPr="008378CF" w:rsidRDefault="00366D24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366D24" w:rsidRPr="008378CF" w:rsidRDefault="00366D24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366D24" w:rsidRPr="008378CF" w:rsidRDefault="00366D24" w:rsidP="008A7394">
            <w:pPr>
              <w:jc w:val="center"/>
              <w:rPr>
                <w:rFonts w:ascii="Times New Roman" w:hAnsi="Times New Roman"/>
              </w:rPr>
            </w:pPr>
          </w:p>
        </w:tc>
      </w:tr>
      <w:tr w:rsidR="00366D24" w:rsidRPr="008378CF" w:rsidTr="00C65591">
        <w:tc>
          <w:tcPr>
            <w:tcW w:w="620" w:type="dxa"/>
          </w:tcPr>
          <w:p w:rsidR="00366D24" w:rsidRPr="008378CF" w:rsidRDefault="00366D24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366D24" w:rsidRPr="00366D24" w:rsidRDefault="00366D24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mon Redstart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hoenicurusphoenicuru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366D24" w:rsidRPr="008378CF" w:rsidRDefault="00366D24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366D24" w:rsidRDefault="00366D24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366D24" w:rsidRDefault="00366D24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366D24" w:rsidRPr="008378CF" w:rsidRDefault="00366D24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366D24" w:rsidRPr="008378CF" w:rsidRDefault="00366D24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Black Redstart (</w:t>
            </w:r>
            <w:r w:rsidRPr="008378CF">
              <w:rPr>
                <w:rFonts w:ascii="Times New Roman" w:hAnsi="Times New Roman"/>
                <w:i/>
              </w:rPr>
              <w:t>Phoenicurus ochruro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opean Stonechat (</w:t>
            </w:r>
            <w:r w:rsidRPr="008378CF">
              <w:rPr>
                <w:rFonts w:ascii="Times New Roman" w:hAnsi="Times New Roman"/>
                <w:i/>
              </w:rPr>
              <w:t>Saxicola rubico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366D24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366D24" w:rsidRPr="00C65591" w:rsidTr="00C65591">
        <w:tc>
          <w:tcPr>
            <w:tcW w:w="620" w:type="dxa"/>
          </w:tcPr>
          <w:p w:rsidR="00366D24" w:rsidRPr="008378CF" w:rsidRDefault="00366D24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366D24" w:rsidRPr="00C65591" w:rsidRDefault="00C65591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C65591">
              <w:rPr>
                <w:rFonts w:ascii="Times New Roman" w:hAnsi="Times New Roman"/>
                <w:lang w:val="en-GB"/>
              </w:rPr>
              <w:t>Black-eared Wheatear (</w:t>
            </w:r>
            <w:proofErr w:type="spellStart"/>
            <w:r w:rsidRPr="00C65591">
              <w:rPr>
                <w:rFonts w:ascii="Times New Roman" w:hAnsi="Times New Roman"/>
                <w:i/>
                <w:lang w:val="en-GB"/>
              </w:rPr>
              <w:t>Oenanthehispanica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</w:tcPr>
          <w:p w:rsidR="00366D24" w:rsidRPr="00C65591" w:rsidRDefault="00366D24" w:rsidP="009F74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</w:tcPr>
          <w:p w:rsidR="00366D24" w:rsidRPr="00C65591" w:rsidRDefault="00C65591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366D24" w:rsidRP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N</w:t>
            </w:r>
          </w:p>
        </w:tc>
        <w:tc>
          <w:tcPr>
            <w:tcW w:w="828" w:type="dxa"/>
          </w:tcPr>
          <w:p w:rsidR="00366D24" w:rsidRPr="00C65591" w:rsidRDefault="00366D24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366D24" w:rsidRP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C65591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Blue Rock Thrush (</w:t>
            </w:r>
            <w:r w:rsidRPr="008378CF">
              <w:rPr>
                <w:rFonts w:ascii="Times New Roman" w:hAnsi="Times New Roman"/>
                <w:i/>
              </w:rPr>
              <w:t>Monticola solitari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Blackbird (</w:t>
            </w:r>
            <w:r w:rsidRPr="008378CF">
              <w:rPr>
                <w:rFonts w:ascii="Times New Roman" w:hAnsi="Times New Roman"/>
                <w:i/>
              </w:rPr>
              <w:t>Turdus meru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8378CF">
              <w:rPr>
                <w:rFonts w:ascii="Times New Roman" w:hAnsi="Times New Roman"/>
                <w:lang w:val="en-US"/>
              </w:rPr>
              <w:t>Fiedlfare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Turdus</w:t>
            </w:r>
            <w:proofErr w:type="spellEnd"/>
            <w:r w:rsidRPr="008378CF">
              <w:rPr>
                <w:rFonts w:ascii="Times New Roman" w:hAnsi="Times New Roman"/>
                <w:i/>
                <w:lang w:val="en-US"/>
              </w:rPr>
              <w:t xml:space="preserve"> pilaris</w:t>
            </w:r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Song Thrush (</w:t>
            </w:r>
            <w:r w:rsidRPr="008378CF">
              <w:rPr>
                <w:rFonts w:ascii="Times New Roman" w:hAnsi="Times New Roman"/>
                <w:i/>
              </w:rPr>
              <w:t>Turdus philomelo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Redwing (</w:t>
            </w:r>
            <w:r w:rsidRPr="008378CF">
              <w:rPr>
                <w:rFonts w:ascii="Times New Roman" w:hAnsi="Times New Roman"/>
                <w:i/>
              </w:rPr>
              <w:t>Turdus iliac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A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Mistle Thrush (</w:t>
            </w:r>
            <w:r w:rsidRPr="008378CF">
              <w:rPr>
                <w:rFonts w:ascii="Times New Roman" w:hAnsi="Times New Roman"/>
                <w:i/>
              </w:rPr>
              <w:t>Turdus viscivor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etti’s Warbler (</w:t>
            </w:r>
            <w:r w:rsidRPr="008378CF">
              <w:rPr>
                <w:rFonts w:ascii="Times New Roman" w:hAnsi="Times New Roman"/>
                <w:i/>
              </w:rPr>
              <w:t>Cettia cetti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Zitting Cisticola (</w:t>
            </w:r>
            <w:r w:rsidRPr="008378CF">
              <w:rPr>
                <w:rFonts w:ascii="Times New Roman" w:hAnsi="Times New Roman"/>
                <w:i/>
              </w:rPr>
              <w:t>Cisticola juncidi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C65591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 xml:space="preserve">Moustached Warbler </w:t>
            </w:r>
          </w:p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(</w:t>
            </w:r>
            <w:r w:rsidRPr="008378CF">
              <w:rPr>
                <w:rFonts w:ascii="Times New Roman" w:hAnsi="Times New Roman"/>
                <w:i/>
              </w:rPr>
              <w:t>Acrocephalus melanopogon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  <w:vAlign w:val="center"/>
          </w:tcPr>
          <w:p w:rsidR="009F7415" w:rsidRPr="008378CF" w:rsidRDefault="009F7415" w:rsidP="00C65591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  <w:vAlign w:val="center"/>
          </w:tcPr>
          <w:p w:rsidR="009F7415" w:rsidRPr="008378CF" w:rsidRDefault="009F7415" w:rsidP="00C6559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  <w:vAlign w:val="center"/>
          </w:tcPr>
          <w:p w:rsidR="009F7415" w:rsidRPr="008378CF" w:rsidRDefault="009F7415" w:rsidP="00C65591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  <w:vAlign w:val="center"/>
          </w:tcPr>
          <w:p w:rsidR="009F7415" w:rsidRPr="008378CF" w:rsidRDefault="009F7415" w:rsidP="00C65591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1358" w:type="dxa"/>
            <w:vAlign w:val="center"/>
          </w:tcPr>
          <w:p w:rsidR="009F7415" w:rsidRPr="008378CF" w:rsidRDefault="009F7415" w:rsidP="00C65591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C65591" w:rsidRPr="00C65591" w:rsidTr="00C65591">
        <w:tc>
          <w:tcPr>
            <w:tcW w:w="620" w:type="dxa"/>
          </w:tcPr>
          <w:p w:rsidR="00C65591" w:rsidRPr="008378CF" w:rsidRDefault="00C65591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C65591" w:rsidRDefault="00C65591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C65591">
              <w:rPr>
                <w:rFonts w:ascii="Times New Roman" w:hAnsi="Times New Roman"/>
                <w:lang w:val="en-GB"/>
              </w:rPr>
              <w:t xml:space="preserve">Eurasian Reed Warbler </w:t>
            </w:r>
          </w:p>
          <w:p w:rsidR="00C65591" w:rsidRPr="00C65591" w:rsidRDefault="00C65591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C65591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C65591">
              <w:rPr>
                <w:rFonts w:ascii="Times New Roman" w:hAnsi="Times New Roman"/>
                <w:i/>
                <w:lang w:val="en-GB"/>
              </w:rPr>
              <w:t>Acrocephalusscirpaceus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C</w:t>
            </w:r>
          </w:p>
        </w:tc>
        <w:tc>
          <w:tcPr>
            <w:tcW w:w="828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9F7415" w:rsidRPr="008378CF" w:rsidTr="00C65591">
        <w:tc>
          <w:tcPr>
            <w:tcW w:w="620" w:type="dxa"/>
          </w:tcPr>
          <w:p w:rsidR="009F7415" w:rsidRPr="00C65591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Blackcap (</w:t>
            </w:r>
            <w:r w:rsidRPr="008378CF">
              <w:rPr>
                <w:rFonts w:ascii="Times New Roman" w:hAnsi="Times New Roman"/>
                <w:i/>
              </w:rPr>
              <w:t>Sylvia atricapil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C65591" w:rsidRPr="008378CF" w:rsidTr="00C65591">
        <w:tc>
          <w:tcPr>
            <w:tcW w:w="620" w:type="dxa"/>
          </w:tcPr>
          <w:p w:rsidR="00C65591" w:rsidRPr="00C65591" w:rsidRDefault="00C65591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C65591" w:rsidRPr="00C65591" w:rsidRDefault="00C65591" w:rsidP="008A7394">
            <w:pPr>
              <w:spacing w:line="36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Common Whitethroat (</w:t>
            </w:r>
            <w:r>
              <w:rPr>
                <w:rFonts w:ascii="Times New Roman" w:hAnsi="Times New Roman"/>
                <w:i/>
              </w:rPr>
              <w:t>Sylvia communisi)</w:t>
            </w:r>
          </w:p>
        </w:tc>
        <w:tc>
          <w:tcPr>
            <w:tcW w:w="780" w:type="dxa"/>
          </w:tcPr>
          <w:p w:rsidR="00C65591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C65591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C65591" w:rsidRPr="008378CF" w:rsidRDefault="00C65591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C65591" w:rsidRPr="008378CF" w:rsidRDefault="00C65591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C65591" w:rsidRPr="008378CF" w:rsidRDefault="00C65591" w:rsidP="008A7394">
            <w:pPr>
              <w:jc w:val="center"/>
              <w:rPr>
                <w:rFonts w:ascii="Times New Roman" w:hAnsi="Times New Roman"/>
              </w:rPr>
            </w:pPr>
          </w:p>
        </w:tc>
      </w:tr>
      <w:tr w:rsidR="00C65591" w:rsidRPr="008378CF" w:rsidTr="00C65591">
        <w:tc>
          <w:tcPr>
            <w:tcW w:w="620" w:type="dxa"/>
          </w:tcPr>
          <w:p w:rsidR="00C65591" w:rsidRPr="00C65591" w:rsidRDefault="00C65591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C65591" w:rsidRPr="00C65591" w:rsidRDefault="00C65591" w:rsidP="008A739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tacled Warbler (</w:t>
            </w:r>
            <w:r>
              <w:rPr>
                <w:rFonts w:ascii="Times New Roman" w:hAnsi="Times New Roman"/>
                <w:i/>
              </w:rPr>
              <w:t>Sylvia conspicillata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C65591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C65591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C65591" w:rsidRDefault="00C65591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C65591" w:rsidRPr="008378CF" w:rsidRDefault="00C65591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C65591" w:rsidRPr="008378CF" w:rsidRDefault="00C65591" w:rsidP="008A7394">
            <w:pPr>
              <w:jc w:val="center"/>
              <w:rPr>
                <w:rFonts w:ascii="Times New Roman" w:hAnsi="Times New Roman"/>
              </w:rPr>
            </w:pPr>
          </w:p>
        </w:tc>
      </w:tr>
      <w:tr w:rsidR="00C65591" w:rsidRPr="008378CF" w:rsidTr="00C65591">
        <w:tc>
          <w:tcPr>
            <w:tcW w:w="620" w:type="dxa"/>
          </w:tcPr>
          <w:p w:rsidR="00C65591" w:rsidRPr="00C65591" w:rsidRDefault="00C65591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591" w:type="dxa"/>
          </w:tcPr>
          <w:p w:rsidR="00C65591" w:rsidRPr="00C65591" w:rsidRDefault="00C65591" w:rsidP="008A7394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alpine Warbler (</w:t>
            </w:r>
            <w:r>
              <w:rPr>
                <w:rFonts w:ascii="Times New Roman" w:hAnsi="Times New Roman"/>
                <w:i/>
              </w:rPr>
              <w:t>Sylvia cantillan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C65591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0" w:type="dxa"/>
          </w:tcPr>
          <w:p w:rsidR="00C65591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C65591" w:rsidRDefault="00C65591" w:rsidP="008A739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C65591" w:rsidRPr="008378CF" w:rsidRDefault="00C65591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C65591" w:rsidRPr="008378CF" w:rsidRDefault="00C65591" w:rsidP="008A7394">
            <w:pPr>
              <w:jc w:val="center"/>
              <w:rPr>
                <w:rFonts w:ascii="Times New Roman" w:hAnsi="Times New Roman"/>
              </w:rPr>
            </w:pP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Sardinian Warbler (</w:t>
            </w:r>
            <w:r w:rsidRPr="008378CF">
              <w:rPr>
                <w:rFonts w:ascii="Times New Roman" w:hAnsi="Times New Roman"/>
                <w:i/>
              </w:rPr>
              <w:t>Sylvia melanocepha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Chiffchaff (</w:t>
            </w:r>
            <w:r w:rsidRPr="008378CF">
              <w:rPr>
                <w:rFonts w:ascii="Times New Roman" w:hAnsi="Times New Roman"/>
                <w:i/>
              </w:rPr>
              <w:t>Phylloscopus collybit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8378CF">
              <w:rPr>
                <w:rFonts w:ascii="Times New Roman" w:hAnsi="Times New Roman"/>
                <w:lang w:val="en-US"/>
              </w:rPr>
              <w:t>Goldcrest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Regulusregul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Firecrest (</w:t>
            </w:r>
            <w:r w:rsidRPr="008378CF">
              <w:rPr>
                <w:rFonts w:ascii="Times New Roman" w:hAnsi="Times New Roman"/>
                <w:i/>
              </w:rPr>
              <w:t>Regulus ignicapil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Long-tailed Tit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Aegithaloscaudat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Eurasian Blue Tit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yanistescaerule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Great Tit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Parus</w:t>
            </w:r>
            <w:proofErr w:type="spellEnd"/>
            <w:r w:rsidRPr="008378CF">
              <w:rPr>
                <w:rFonts w:ascii="Times New Roman" w:hAnsi="Times New Roman"/>
                <w:i/>
                <w:lang w:val="en-US"/>
              </w:rPr>
              <w:t xml:space="preserve"> major</w:t>
            </w:r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 xml:space="preserve">Short-toed </w:t>
            </w:r>
            <w:proofErr w:type="spellStart"/>
            <w:r w:rsidRPr="008378CF">
              <w:rPr>
                <w:rFonts w:ascii="Times New Roman" w:hAnsi="Times New Roman"/>
                <w:lang w:val="en-US"/>
              </w:rPr>
              <w:t>Treecreeper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erthiabrachydactyla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C65591" w:rsidRPr="00C65591" w:rsidTr="00C65591">
        <w:tc>
          <w:tcPr>
            <w:tcW w:w="620" w:type="dxa"/>
          </w:tcPr>
          <w:p w:rsidR="00C65591" w:rsidRPr="008378CF" w:rsidRDefault="00C65591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C65591" w:rsidRPr="00C65591" w:rsidRDefault="00C65591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urasian Golden Oriole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Oriolusoriolus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C65591" w:rsidRPr="00C65591" w:rsidRDefault="00C65591" w:rsidP="009F7415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0" w:type="dxa"/>
          </w:tcPr>
          <w:p w:rsidR="00C65591" w:rsidRPr="00C65591" w:rsidRDefault="00C65591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C65591" w:rsidRP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C</w:t>
            </w:r>
          </w:p>
        </w:tc>
        <w:tc>
          <w:tcPr>
            <w:tcW w:w="828" w:type="dxa"/>
          </w:tcPr>
          <w:p w:rsidR="00C65591" w:rsidRP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C65591" w:rsidRP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 xml:space="preserve">Eurasian </w:t>
            </w:r>
            <w:proofErr w:type="spellStart"/>
            <w:r w:rsidRPr="008378CF">
              <w:rPr>
                <w:rFonts w:ascii="Times New Roman" w:hAnsi="Times New Roman"/>
                <w:lang w:val="en-US"/>
              </w:rPr>
              <w:t>Pendulin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 xml:space="preserve"> Tit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Remizpendulin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Great Grey Shrike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Laniusexcubitor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C65591" w:rsidRPr="00C65591" w:rsidTr="00C65591">
        <w:tc>
          <w:tcPr>
            <w:tcW w:w="620" w:type="dxa"/>
          </w:tcPr>
          <w:p w:rsidR="00C65591" w:rsidRPr="008378CF" w:rsidRDefault="00C65591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C65591" w:rsidRPr="00C65591" w:rsidRDefault="00C65591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d-backed Shrike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Laniuscollurio</w:t>
            </w:r>
            <w:proofErr w:type="spellEnd"/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C65591" w:rsidRPr="00C65591" w:rsidRDefault="00C65591" w:rsidP="009F7415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0" w:type="dxa"/>
          </w:tcPr>
          <w:p w:rsidR="00C65591" w:rsidRPr="00C65591" w:rsidRDefault="00C65591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C65591" w:rsidRP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VU</w:t>
            </w:r>
          </w:p>
        </w:tc>
        <w:tc>
          <w:tcPr>
            <w:tcW w:w="828" w:type="dxa"/>
          </w:tcPr>
          <w:p w:rsidR="00C65591" w:rsidRP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358" w:type="dxa"/>
          </w:tcPr>
          <w:p w:rsidR="00C65591" w:rsidRP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C65591" w:rsidRPr="00C65591" w:rsidTr="00C65591">
        <w:tc>
          <w:tcPr>
            <w:tcW w:w="620" w:type="dxa"/>
          </w:tcPr>
          <w:p w:rsidR="00C65591" w:rsidRPr="008378CF" w:rsidRDefault="00C65591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C65591" w:rsidRPr="00C65591" w:rsidRDefault="00C65591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esser Grey Shrike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Lani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minor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C65591" w:rsidRPr="00C65591" w:rsidRDefault="00C65591" w:rsidP="009F7415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0" w:type="dxa"/>
          </w:tcPr>
          <w:p w:rsidR="00C65591" w:rsidRDefault="00C65591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VU</w:t>
            </w:r>
          </w:p>
        </w:tc>
        <w:tc>
          <w:tcPr>
            <w:tcW w:w="828" w:type="dxa"/>
          </w:tcPr>
          <w:p w:rsid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358" w:type="dxa"/>
          </w:tcPr>
          <w:p w:rsid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C65591" w:rsidRPr="00C65591" w:rsidTr="00C65591">
        <w:tc>
          <w:tcPr>
            <w:tcW w:w="620" w:type="dxa"/>
          </w:tcPr>
          <w:p w:rsidR="00C65591" w:rsidRPr="008378CF" w:rsidRDefault="00C65591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C65591" w:rsidRPr="00C65591" w:rsidRDefault="00C65591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oodchat Shrike (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Lani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senator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C65591" w:rsidRPr="00C65591" w:rsidRDefault="00C65591" w:rsidP="009F7415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80" w:type="dxa"/>
          </w:tcPr>
          <w:p w:rsidR="00C65591" w:rsidRDefault="00C65591" w:rsidP="009F74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</w:tcPr>
          <w:p w:rsid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N</w:t>
            </w:r>
          </w:p>
        </w:tc>
        <w:tc>
          <w:tcPr>
            <w:tcW w:w="828" w:type="dxa"/>
          </w:tcPr>
          <w:p w:rsid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</w:tcPr>
          <w:p w:rsidR="00C65591" w:rsidRDefault="00C65591" w:rsidP="008A7394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Jay (</w:t>
            </w:r>
            <w:r w:rsidRPr="008378CF">
              <w:rPr>
                <w:rFonts w:ascii="Times New Roman" w:hAnsi="Times New Roman"/>
                <w:i/>
              </w:rPr>
              <w:t>Garrulus glandari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Magpie (</w:t>
            </w:r>
            <w:r w:rsidRPr="008378CF">
              <w:rPr>
                <w:rFonts w:ascii="Times New Roman" w:hAnsi="Times New Roman"/>
                <w:i/>
              </w:rPr>
              <w:t>Pica pic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Western Jackdaw (</w:t>
            </w:r>
            <w:r w:rsidRPr="008378CF">
              <w:rPr>
                <w:rFonts w:ascii="Times New Roman" w:hAnsi="Times New Roman"/>
                <w:i/>
              </w:rPr>
              <w:t>Coloeus monedu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Hooded Crow (</w:t>
            </w:r>
            <w:r w:rsidRPr="008378CF">
              <w:rPr>
                <w:rFonts w:ascii="Times New Roman" w:hAnsi="Times New Roman"/>
                <w:i/>
              </w:rPr>
              <w:t>Corvus cornix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rthern Raven (</w:t>
            </w:r>
            <w:r w:rsidRPr="008378CF">
              <w:rPr>
                <w:rFonts w:ascii="Times New Roman" w:hAnsi="Times New Roman"/>
                <w:i/>
              </w:rPr>
              <w:t>Corvus corax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Starling (</w:t>
            </w:r>
            <w:r w:rsidRPr="008378CF">
              <w:rPr>
                <w:rFonts w:ascii="Times New Roman" w:hAnsi="Times New Roman"/>
                <w:i/>
              </w:rPr>
              <w:t>Sturnus vulgari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Italian Sparrow (</w:t>
            </w:r>
            <w:r w:rsidRPr="008378CF">
              <w:rPr>
                <w:rFonts w:ascii="Times New Roman" w:hAnsi="Times New Roman"/>
                <w:i/>
              </w:rPr>
              <w:t>Passer italiae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Spanish Sparrow (</w:t>
            </w:r>
            <w:r w:rsidRPr="008378CF">
              <w:rPr>
                <w:rFonts w:ascii="Times New Roman" w:hAnsi="Times New Roman"/>
                <w:i/>
              </w:rPr>
              <w:t>Passer hispaniolensi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Tree Sparrow (</w:t>
            </w:r>
            <w:r w:rsidRPr="008378CF">
              <w:rPr>
                <w:rFonts w:ascii="Times New Roman" w:hAnsi="Times New Roman"/>
                <w:i/>
              </w:rPr>
              <w:t>Passer montan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VU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3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Rock Sparrow (</w:t>
            </w:r>
            <w:r w:rsidRPr="008378CF">
              <w:rPr>
                <w:rFonts w:ascii="Times New Roman" w:hAnsi="Times New Roman"/>
                <w:i/>
              </w:rPr>
              <w:t>Petronia petroni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Chaffinch (</w:t>
            </w:r>
            <w:r w:rsidRPr="008378CF">
              <w:rPr>
                <w:rFonts w:ascii="Times New Roman" w:hAnsi="Times New Roman"/>
                <w:i/>
              </w:rPr>
              <w:t>Fringilla coeleb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Brambling (</w:t>
            </w:r>
            <w:r w:rsidRPr="008378CF">
              <w:rPr>
                <w:rFonts w:ascii="Times New Roman" w:hAnsi="Times New Roman"/>
                <w:i/>
              </w:rPr>
              <w:t>Fringilla montifringill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A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opean Serin (</w:t>
            </w:r>
            <w:r w:rsidRPr="008378CF">
              <w:rPr>
                <w:rFonts w:ascii="Times New Roman" w:hAnsi="Times New Roman"/>
                <w:i/>
              </w:rPr>
              <w:t>Serinus serin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European Greenfinch (</w:t>
            </w:r>
            <w:r w:rsidRPr="008378CF">
              <w:rPr>
                <w:rFonts w:ascii="Times New Roman" w:hAnsi="Times New Roman"/>
                <w:i/>
                <w:lang w:val="en-US"/>
              </w:rPr>
              <w:t xml:space="preserve">Chloris 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hlori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opean Goldfinch (</w:t>
            </w:r>
            <w:r w:rsidRPr="008378CF">
              <w:rPr>
                <w:rFonts w:ascii="Times New Roman" w:hAnsi="Times New Roman"/>
                <w:i/>
              </w:rPr>
              <w:t>Carduelis cardueli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Eurasian Siskin (</w:t>
            </w:r>
            <w:r w:rsidRPr="008378CF">
              <w:rPr>
                <w:rFonts w:ascii="Times New Roman" w:hAnsi="Times New Roman"/>
                <w:i/>
              </w:rPr>
              <w:t>Spinus spin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mmon Linnet (</w:t>
            </w:r>
            <w:r w:rsidRPr="008378CF">
              <w:rPr>
                <w:rFonts w:ascii="Times New Roman" w:hAnsi="Times New Roman"/>
                <w:i/>
              </w:rPr>
              <w:t>Linaria cannabin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Hawfinch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Coccothraustescoccothrauste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irl Bunting (</w:t>
            </w:r>
            <w:r w:rsidRPr="008378CF">
              <w:rPr>
                <w:rFonts w:ascii="Times New Roman" w:hAnsi="Times New Roman"/>
                <w:i/>
              </w:rPr>
              <w:t>Emberiza cirlus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C65591" w:rsidRPr="00C65591" w:rsidTr="00C65591">
        <w:tc>
          <w:tcPr>
            <w:tcW w:w="620" w:type="dxa"/>
          </w:tcPr>
          <w:p w:rsidR="00C65591" w:rsidRPr="008378CF" w:rsidRDefault="00C65591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</w:rPr>
            </w:pPr>
          </w:p>
        </w:tc>
        <w:tc>
          <w:tcPr>
            <w:tcW w:w="4591" w:type="dxa"/>
          </w:tcPr>
          <w:p w:rsidR="00C65591" w:rsidRDefault="00C65591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C65591">
              <w:rPr>
                <w:rFonts w:ascii="Times New Roman" w:hAnsi="Times New Roman"/>
                <w:lang w:val="en-GB"/>
              </w:rPr>
              <w:t xml:space="preserve">Black-headed Bunting </w:t>
            </w:r>
          </w:p>
          <w:p w:rsidR="00C65591" w:rsidRPr="00C65591" w:rsidRDefault="00C65591" w:rsidP="008A7394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C65591">
              <w:rPr>
                <w:rFonts w:ascii="Times New Roman" w:hAnsi="Times New Roman"/>
                <w:lang w:val="en-GB"/>
              </w:rPr>
              <w:t>(</w:t>
            </w:r>
            <w:proofErr w:type="spellStart"/>
            <w:r w:rsidRPr="00C65591">
              <w:rPr>
                <w:rFonts w:ascii="Times New Roman" w:hAnsi="Times New Roman"/>
                <w:i/>
                <w:lang w:val="en-GB"/>
              </w:rPr>
              <w:t>Emberiza</w:t>
            </w:r>
            <w:proofErr w:type="spellEnd"/>
            <w:r w:rsidRPr="00C65591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C65591">
              <w:rPr>
                <w:rFonts w:ascii="Times New Roman" w:hAnsi="Times New Roman"/>
                <w:i/>
                <w:lang w:val="en-GB"/>
              </w:rPr>
              <w:t>melanocephala</w:t>
            </w:r>
            <w:proofErr w:type="spellEnd"/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780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780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1074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T</w:t>
            </w:r>
          </w:p>
        </w:tc>
        <w:tc>
          <w:tcPr>
            <w:tcW w:w="828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8" w:type="dxa"/>
            <w:vAlign w:val="center"/>
          </w:tcPr>
          <w:p w:rsidR="00C65591" w:rsidRPr="00C65591" w:rsidRDefault="00C65591" w:rsidP="00C65591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8378CF">
              <w:rPr>
                <w:rFonts w:ascii="Times New Roman" w:hAnsi="Times New Roman"/>
                <w:lang w:val="en-US"/>
              </w:rPr>
              <w:t>Common Reed Bunting (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Emberiza</w:t>
            </w:r>
            <w:proofErr w:type="spellEnd"/>
            <w:r w:rsidRPr="008378CF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8378CF">
              <w:rPr>
                <w:rFonts w:ascii="Times New Roman" w:hAnsi="Times New Roman"/>
                <w:i/>
                <w:lang w:val="en-US"/>
              </w:rPr>
              <w:t>schoeniclus</w:t>
            </w:r>
            <w:proofErr w:type="spellEnd"/>
            <w:r w:rsidRPr="008378CF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T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Non-SPEC</w:t>
            </w:r>
          </w:p>
        </w:tc>
      </w:tr>
      <w:tr w:rsidR="009F7415" w:rsidRPr="008378CF" w:rsidTr="00C65591">
        <w:tc>
          <w:tcPr>
            <w:tcW w:w="620" w:type="dxa"/>
          </w:tcPr>
          <w:p w:rsidR="009F7415" w:rsidRPr="008378CF" w:rsidRDefault="009F7415" w:rsidP="008A7394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357" w:hanging="357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91" w:type="dxa"/>
          </w:tcPr>
          <w:p w:rsidR="009F7415" w:rsidRPr="008378CF" w:rsidRDefault="009F7415" w:rsidP="008A7394">
            <w:pPr>
              <w:spacing w:line="360" w:lineRule="auto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Corn Bunting (</w:t>
            </w:r>
            <w:r w:rsidRPr="008378CF">
              <w:rPr>
                <w:rFonts w:ascii="Times New Roman" w:hAnsi="Times New Roman"/>
                <w:i/>
              </w:rPr>
              <w:t>Emberiza calandra</w:t>
            </w:r>
            <w:r w:rsidRPr="008378CF">
              <w:rPr>
                <w:rFonts w:ascii="Times New Roman" w:hAnsi="Times New Roman"/>
              </w:rPr>
              <w:t>)</w:t>
            </w:r>
          </w:p>
        </w:tc>
        <w:tc>
          <w:tcPr>
            <w:tcW w:w="780" w:type="dxa"/>
          </w:tcPr>
          <w:p w:rsidR="009F7415" w:rsidRPr="008378CF" w:rsidRDefault="009F7415" w:rsidP="009F7415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X</w:t>
            </w:r>
          </w:p>
        </w:tc>
        <w:tc>
          <w:tcPr>
            <w:tcW w:w="780" w:type="dxa"/>
          </w:tcPr>
          <w:p w:rsidR="009F7415" w:rsidRPr="008378CF" w:rsidRDefault="00C65591" w:rsidP="009F74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074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LC</w:t>
            </w:r>
          </w:p>
        </w:tc>
        <w:tc>
          <w:tcPr>
            <w:tcW w:w="82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8" w:type="dxa"/>
          </w:tcPr>
          <w:p w:rsidR="009F7415" w:rsidRPr="008378CF" w:rsidRDefault="009F7415" w:rsidP="008A7394">
            <w:pPr>
              <w:jc w:val="center"/>
              <w:rPr>
                <w:rFonts w:ascii="Times New Roman" w:hAnsi="Times New Roman"/>
              </w:rPr>
            </w:pPr>
            <w:r w:rsidRPr="008378CF">
              <w:rPr>
                <w:rFonts w:ascii="Times New Roman" w:hAnsi="Times New Roman"/>
              </w:rPr>
              <w:t>2</w:t>
            </w:r>
          </w:p>
        </w:tc>
      </w:tr>
    </w:tbl>
    <w:p w:rsidR="00297B8F" w:rsidRDefault="00297B8F" w:rsidP="00297B8F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ED7618" w:rsidRDefault="00ED7618" w:rsidP="00297B8F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ED7618" w:rsidRDefault="00ED7618" w:rsidP="00297B8F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ED7618" w:rsidRDefault="00ED7618" w:rsidP="00297B8F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ED7618" w:rsidRDefault="00ED7618" w:rsidP="00297B8F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AC30A8" w:rsidRPr="008378CF" w:rsidRDefault="00AC30A8">
      <w:pPr>
        <w:rPr>
          <w:rFonts w:ascii="Times New Roman" w:hAnsi="Times New Roman" w:cs="Times New Roman"/>
          <w:lang w:val="en-US"/>
        </w:rPr>
      </w:pPr>
    </w:p>
    <w:sectPr w:rsidR="00AC30A8" w:rsidRPr="008378CF" w:rsidSect="00734D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2372D1"/>
    <w:multiLevelType w:val="hybridMultilevel"/>
    <w:tmpl w:val="2C8086D8"/>
    <w:lvl w:ilvl="0" w:tplc="4C887446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B530510"/>
    <w:multiLevelType w:val="hybridMultilevel"/>
    <w:tmpl w:val="AA840A0C"/>
    <w:lvl w:ilvl="0" w:tplc="F1F851A2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 w15:restartNumberingAfterBreak="0">
    <w:nsid w:val="1D410870"/>
    <w:multiLevelType w:val="hybridMultilevel"/>
    <w:tmpl w:val="F766AC1E"/>
    <w:lvl w:ilvl="0" w:tplc="A32A0D64">
      <w:start w:val="1"/>
      <w:numFmt w:val="decimal"/>
      <w:lvlText w:val="%1."/>
      <w:lvlJc w:val="left"/>
      <w:pPr>
        <w:ind w:left="1068" w:hanging="360"/>
      </w:pPr>
      <w:rPr>
        <w:rFonts w:ascii="Times New Roman" w:hAnsi="Times New Roman" w:hint="default"/>
        <w:b w:val="0"/>
        <w:i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C2CE4"/>
    <w:multiLevelType w:val="hybridMultilevel"/>
    <w:tmpl w:val="A1A6CF48"/>
    <w:lvl w:ilvl="0" w:tplc="2F5AD7D8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26041968"/>
    <w:multiLevelType w:val="hybridMultilevel"/>
    <w:tmpl w:val="C9A8B19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A1154D"/>
    <w:multiLevelType w:val="hybridMultilevel"/>
    <w:tmpl w:val="D1787A7E"/>
    <w:lvl w:ilvl="0" w:tplc="0410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 w15:restartNumberingAfterBreak="0">
    <w:nsid w:val="4B55381E"/>
    <w:multiLevelType w:val="hybridMultilevel"/>
    <w:tmpl w:val="21AC49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FD7945"/>
    <w:multiLevelType w:val="hybridMultilevel"/>
    <w:tmpl w:val="4EFEDD16"/>
    <w:lvl w:ilvl="0" w:tplc="04100017">
      <w:start w:val="1"/>
      <w:numFmt w:val="lowerLetter"/>
      <w:lvlText w:val="%1)"/>
      <w:lvlJc w:val="left"/>
      <w:pPr>
        <w:ind w:left="780" w:hanging="360"/>
      </w:pPr>
    </w:lvl>
    <w:lvl w:ilvl="1" w:tplc="04100019" w:tentative="1">
      <w:start w:val="1"/>
      <w:numFmt w:val="lowerLetter"/>
      <w:lvlText w:val="%2."/>
      <w:lvlJc w:val="left"/>
      <w:pPr>
        <w:ind w:left="1500" w:hanging="360"/>
      </w:pPr>
    </w:lvl>
    <w:lvl w:ilvl="2" w:tplc="0410001B" w:tentative="1">
      <w:start w:val="1"/>
      <w:numFmt w:val="lowerRoman"/>
      <w:lvlText w:val="%3."/>
      <w:lvlJc w:val="right"/>
      <w:pPr>
        <w:ind w:left="2220" w:hanging="180"/>
      </w:pPr>
    </w:lvl>
    <w:lvl w:ilvl="3" w:tplc="0410000F" w:tentative="1">
      <w:start w:val="1"/>
      <w:numFmt w:val="decimal"/>
      <w:lvlText w:val="%4."/>
      <w:lvlJc w:val="left"/>
      <w:pPr>
        <w:ind w:left="2940" w:hanging="360"/>
      </w:pPr>
    </w:lvl>
    <w:lvl w:ilvl="4" w:tplc="04100019" w:tentative="1">
      <w:start w:val="1"/>
      <w:numFmt w:val="lowerLetter"/>
      <w:lvlText w:val="%5."/>
      <w:lvlJc w:val="left"/>
      <w:pPr>
        <w:ind w:left="3660" w:hanging="360"/>
      </w:pPr>
    </w:lvl>
    <w:lvl w:ilvl="5" w:tplc="0410001B" w:tentative="1">
      <w:start w:val="1"/>
      <w:numFmt w:val="lowerRoman"/>
      <w:lvlText w:val="%6."/>
      <w:lvlJc w:val="right"/>
      <w:pPr>
        <w:ind w:left="4380" w:hanging="180"/>
      </w:pPr>
    </w:lvl>
    <w:lvl w:ilvl="6" w:tplc="0410000F" w:tentative="1">
      <w:start w:val="1"/>
      <w:numFmt w:val="decimal"/>
      <w:lvlText w:val="%7."/>
      <w:lvlJc w:val="left"/>
      <w:pPr>
        <w:ind w:left="5100" w:hanging="360"/>
      </w:pPr>
    </w:lvl>
    <w:lvl w:ilvl="7" w:tplc="04100019" w:tentative="1">
      <w:start w:val="1"/>
      <w:numFmt w:val="lowerLetter"/>
      <w:lvlText w:val="%8."/>
      <w:lvlJc w:val="left"/>
      <w:pPr>
        <w:ind w:left="5820" w:hanging="360"/>
      </w:pPr>
    </w:lvl>
    <w:lvl w:ilvl="8" w:tplc="041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5EAB1193"/>
    <w:multiLevelType w:val="hybridMultilevel"/>
    <w:tmpl w:val="D6DA15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A71529"/>
    <w:multiLevelType w:val="hybridMultilevel"/>
    <w:tmpl w:val="D5F25E9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 w:numId="8">
    <w:abstractNumId w:val="8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AC30A8"/>
    <w:rsid w:val="00056282"/>
    <w:rsid w:val="001A7ECB"/>
    <w:rsid w:val="001F1114"/>
    <w:rsid w:val="001F4D0B"/>
    <w:rsid w:val="00243B8F"/>
    <w:rsid w:val="00297B8F"/>
    <w:rsid w:val="002D0ABF"/>
    <w:rsid w:val="0033696B"/>
    <w:rsid w:val="00366D24"/>
    <w:rsid w:val="00475914"/>
    <w:rsid w:val="00734DB6"/>
    <w:rsid w:val="007B6B96"/>
    <w:rsid w:val="008378CF"/>
    <w:rsid w:val="008A7394"/>
    <w:rsid w:val="008E072E"/>
    <w:rsid w:val="008F77C2"/>
    <w:rsid w:val="009956F5"/>
    <w:rsid w:val="009F7415"/>
    <w:rsid w:val="00AC30A8"/>
    <w:rsid w:val="00C00D38"/>
    <w:rsid w:val="00C65591"/>
    <w:rsid w:val="00CD3FBF"/>
    <w:rsid w:val="00D309D7"/>
    <w:rsid w:val="00DD53B7"/>
    <w:rsid w:val="00ED7618"/>
    <w:rsid w:val="00F755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B30C2A-6597-4E2C-B88E-FF7259CA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30A8"/>
  </w:style>
  <w:style w:type="paragraph" w:styleId="ListParagraph">
    <w:name w:val="List Paragraph"/>
    <w:basedOn w:val="Normal"/>
    <w:uiPriority w:val="34"/>
    <w:qFormat/>
    <w:rsid w:val="00AC30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3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0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C3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C30A8"/>
  </w:style>
  <w:style w:type="character" w:styleId="Hyperlink">
    <w:name w:val="Hyperlink"/>
    <w:basedOn w:val="DefaultParagraphFont"/>
    <w:uiPriority w:val="99"/>
    <w:unhideWhenUsed/>
    <w:rsid w:val="00AC30A8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C30A8"/>
    <w:rPr>
      <w:color w:val="808080"/>
    </w:rPr>
  </w:style>
  <w:style w:type="table" w:customStyle="1" w:styleId="Style1">
    <w:name w:val="Style1"/>
    <w:basedOn w:val="TableNormal"/>
    <w:uiPriority w:val="99"/>
    <w:rsid w:val="00AC30A8"/>
    <w:pPr>
      <w:spacing w:after="0" w:line="360" w:lineRule="auto"/>
    </w:p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BodyText2">
    <w:name w:val="Body Text 2"/>
    <w:basedOn w:val="Normal"/>
    <w:link w:val="BodyText2Char"/>
    <w:semiHidden/>
    <w:rsid w:val="00AC30A8"/>
    <w:pPr>
      <w:spacing w:after="0" w:line="360" w:lineRule="auto"/>
      <w:jc w:val="both"/>
    </w:pPr>
    <w:rPr>
      <w:rFonts w:ascii="Arial" w:eastAsia="Times New Roman" w:hAnsi="Arial" w:cs="Times New Roman"/>
      <w:b/>
      <w:sz w:val="24"/>
      <w:szCs w:val="20"/>
      <w:lang w:eastAsia="it-IT"/>
    </w:rPr>
  </w:style>
  <w:style w:type="character" w:customStyle="1" w:styleId="BodyText2Char">
    <w:name w:val="Body Text 2 Char"/>
    <w:basedOn w:val="DefaultParagraphFont"/>
    <w:link w:val="BodyText2"/>
    <w:semiHidden/>
    <w:rsid w:val="00AC30A8"/>
    <w:rPr>
      <w:rFonts w:ascii="Arial" w:eastAsia="Times New Roman" w:hAnsi="Arial" w:cs="Times New Roman"/>
      <w:b/>
      <w:sz w:val="24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AC30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0A8"/>
  </w:style>
  <w:style w:type="paragraph" w:styleId="Footer">
    <w:name w:val="footer"/>
    <w:basedOn w:val="Normal"/>
    <w:link w:val="FooterChar"/>
    <w:uiPriority w:val="99"/>
    <w:unhideWhenUsed/>
    <w:rsid w:val="00AC30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0A8"/>
  </w:style>
  <w:style w:type="character" w:styleId="CommentReference">
    <w:name w:val="annotation reference"/>
    <w:basedOn w:val="DefaultParagraphFont"/>
    <w:uiPriority w:val="99"/>
    <w:semiHidden/>
    <w:unhideWhenUsed/>
    <w:rsid w:val="00AC3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0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0A8"/>
    <w:rPr>
      <w:b/>
      <w:bCs/>
      <w:sz w:val="20"/>
      <w:szCs w:val="20"/>
    </w:rPr>
  </w:style>
  <w:style w:type="table" w:customStyle="1" w:styleId="Style2">
    <w:name w:val="Style2"/>
    <w:basedOn w:val="TableNormal"/>
    <w:uiPriority w:val="99"/>
    <w:rsid w:val="00AC30A8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GPStyle">
    <w:name w:val="GP Style"/>
    <w:basedOn w:val="TableNormal"/>
    <w:uiPriority w:val="99"/>
    <w:rsid w:val="00243B8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  <w:tblStylePr w:type="lastRow">
      <w:tblPr/>
      <w:tcPr>
        <w:tcBorders>
          <w:bottom w:val="single" w:sz="4" w:space="0" w:color="auto"/>
          <w:insideH w:val="nil"/>
        </w:tcBorders>
      </w:tcPr>
    </w:tblStyle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8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</dc:creator>
  <cp:lastModifiedBy>Ryan McMurray</cp:lastModifiedBy>
  <cp:revision>2</cp:revision>
  <dcterms:created xsi:type="dcterms:W3CDTF">2016-02-09T21:51:00Z</dcterms:created>
  <dcterms:modified xsi:type="dcterms:W3CDTF">2016-02-09T21:51:00Z</dcterms:modified>
</cp:coreProperties>
</file>